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737AF" w14:textId="77777777" w:rsidR="00FB2D52" w:rsidRDefault="00FB2D52" w:rsidP="00FB2D52">
      <w:pPr>
        <w:pStyle w:val="MDPI13authornames"/>
        <w:jc w:val="both"/>
        <w:rPr>
          <w:rFonts w:ascii="Times New Roman" w:hAnsi="Times New Roman"/>
          <w:snapToGrid w:val="0"/>
          <w:sz w:val="24"/>
          <w:szCs w:val="24"/>
        </w:rPr>
      </w:pPr>
      <w:r w:rsidRPr="00FB2D52">
        <w:rPr>
          <w:rFonts w:ascii="Times New Roman" w:hAnsi="Times New Roman"/>
          <w:snapToGrid w:val="0"/>
          <w:sz w:val="24"/>
          <w:szCs w:val="24"/>
        </w:rPr>
        <w:t>Ecological weed management and square planting influenced the weed management, and crop productivity in direct-seeded rice</w:t>
      </w:r>
    </w:p>
    <w:p w14:paraId="5CAFE49A" w14:textId="006D0AAC" w:rsidR="00C358BF" w:rsidRDefault="00C358BF" w:rsidP="00C358BF">
      <w:pPr>
        <w:spacing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 w:eastAsia="de-DE" w:bidi="en-US"/>
        </w:rPr>
      </w:pPr>
      <w:r w:rsidRPr="00C358BF">
        <w:rPr>
          <w:rFonts w:ascii="Times New Roman" w:hAnsi="Times New Roman" w:cs="Times New Roman"/>
          <w:b/>
          <w:lang w:val="en-US" w:eastAsia="de-DE" w:bidi="en-US"/>
        </w:rPr>
        <w:t>Mona Nagargade</w:t>
      </w:r>
      <w:r w:rsidRPr="00C358BF">
        <w:rPr>
          <w:rFonts w:ascii="Times New Roman" w:hAnsi="Times New Roman" w:cs="Times New Roman"/>
          <w:b/>
          <w:vertAlign w:val="superscript"/>
          <w:lang w:val="en-US" w:eastAsia="de-DE" w:bidi="en-US"/>
        </w:rPr>
        <w:t>1,2</w:t>
      </w:r>
      <w:r w:rsidR="00C20F82">
        <w:rPr>
          <w:rFonts w:ascii="Times New Roman" w:hAnsi="Times New Roman" w:cs="Times New Roman"/>
          <w:b/>
          <w:vertAlign w:val="superscript"/>
          <w:lang w:val="en-US" w:eastAsia="de-DE" w:bidi="en-US"/>
        </w:rPr>
        <w:t>#</w:t>
      </w:r>
      <w:r w:rsidRPr="00C358BF">
        <w:rPr>
          <w:rFonts w:ascii="Times New Roman" w:hAnsi="Times New Roman" w:cs="Times New Roman"/>
          <w:b/>
          <w:lang w:val="en-US" w:eastAsia="de-DE" w:bidi="en-US"/>
        </w:rPr>
        <w:t>, Manoj Kumar Singh</w:t>
      </w:r>
      <w:r w:rsidRPr="00C358BF">
        <w:rPr>
          <w:rFonts w:ascii="Times New Roman" w:hAnsi="Times New Roman" w:cs="Times New Roman"/>
          <w:b/>
          <w:vertAlign w:val="superscript"/>
          <w:lang w:val="en-US" w:eastAsia="de-DE" w:bidi="en-US"/>
        </w:rPr>
        <w:t>2</w:t>
      </w:r>
      <w:r w:rsidR="00C20F82">
        <w:rPr>
          <w:rFonts w:ascii="Times New Roman" w:hAnsi="Times New Roman" w:cs="Times New Roman"/>
          <w:b/>
          <w:vertAlign w:val="superscript"/>
          <w:lang w:val="en-US" w:eastAsia="de-DE" w:bidi="en-US"/>
        </w:rPr>
        <w:t>#</w:t>
      </w:r>
      <w:r w:rsidRPr="00C358BF">
        <w:rPr>
          <w:rFonts w:ascii="Times New Roman" w:hAnsi="Times New Roman" w:cs="Times New Roman"/>
          <w:b/>
          <w:lang w:val="en-US" w:eastAsia="de-DE" w:bidi="en-US"/>
        </w:rPr>
        <w:t>, Vishal Tyagi</w:t>
      </w:r>
      <w:r w:rsidRPr="00C358BF">
        <w:rPr>
          <w:rFonts w:ascii="Times New Roman" w:hAnsi="Times New Roman" w:cs="Times New Roman"/>
          <w:b/>
          <w:vertAlign w:val="superscript"/>
          <w:lang w:val="en-US" w:eastAsia="de-DE" w:bidi="en-US"/>
        </w:rPr>
        <w:t>1</w:t>
      </w:r>
      <w:r w:rsidRPr="00C358BF">
        <w:rPr>
          <w:rFonts w:ascii="Times New Roman" w:hAnsi="Times New Roman" w:cs="Times New Roman"/>
          <w:b/>
          <w:lang w:val="en-US" w:eastAsia="de-DE" w:bidi="en-US"/>
        </w:rPr>
        <w:t>*</w:t>
      </w:r>
      <w:r w:rsidR="00C20F82" w:rsidRPr="00C20F82">
        <w:rPr>
          <w:rFonts w:ascii="Times New Roman" w:hAnsi="Times New Roman" w:cs="Times New Roman"/>
          <w:b/>
          <w:vertAlign w:val="superscript"/>
          <w:lang w:val="en-US" w:eastAsia="de-DE" w:bidi="en-US"/>
        </w:rPr>
        <w:t>#</w:t>
      </w:r>
      <w:r w:rsidRPr="00C358BF">
        <w:rPr>
          <w:rFonts w:ascii="Times New Roman" w:hAnsi="Times New Roman" w:cs="Times New Roman"/>
          <w:b/>
          <w:lang w:val="en-US" w:eastAsia="de-DE" w:bidi="en-US"/>
        </w:rPr>
        <w:t>, Prabhu Govindasamy</w:t>
      </w:r>
      <w:r w:rsidRPr="00C358BF">
        <w:rPr>
          <w:rFonts w:ascii="Times New Roman" w:hAnsi="Times New Roman" w:cs="Times New Roman"/>
          <w:b/>
          <w:vertAlign w:val="superscript"/>
          <w:lang w:val="en-US" w:eastAsia="de-DE" w:bidi="en-US"/>
        </w:rPr>
        <w:t>1,3</w:t>
      </w:r>
      <w:r w:rsidRPr="00C358BF">
        <w:rPr>
          <w:rFonts w:ascii="Times New Roman" w:hAnsi="Times New Roman" w:cs="Times New Roman"/>
          <w:b/>
          <w:lang w:val="en-US" w:eastAsia="de-DE" w:bidi="en-US"/>
        </w:rPr>
        <w:t>*</w:t>
      </w:r>
      <w:r w:rsidR="00C20F82" w:rsidRPr="00C20F82">
        <w:rPr>
          <w:rFonts w:ascii="Times New Roman" w:hAnsi="Times New Roman" w:cs="Times New Roman"/>
          <w:b/>
          <w:vertAlign w:val="superscript"/>
          <w:lang w:val="en-US" w:eastAsia="de-DE" w:bidi="en-US"/>
        </w:rPr>
        <w:t>#</w:t>
      </w:r>
      <w:r w:rsidRPr="00C358BF">
        <w:rPr>
          <w:rFonts w:ascii="Times New Roman" w:hAnsi="Times New Roman" w:cs="Times New Roman"/>
          <w:b/>
          <w:lang w:val="en-US" w:eastAsia="de-DE" w:bidi="en-US"/>
        </w:rPr>
        <w:t>, Anil K. Choudhary</w:t>
      </w:r>
      <w:r w:rsidRPr="00C358BF">
        <w:rPr>
          <w:rFonts w:ascii="Times New Roman" w:hAnsi="Times New Roman" w:cs="Times New Roman"/>
          <w:b/>
          <w:vertAlign w:val="superscript"/>
          <w:lang w:val="en-US" w:eastAsia="de-DE" w:bidi="en-US"/>
        </w:rPr>
        <w:t>4</w:t>
      </w:r>
      <w:r w:rsidRPr="00C358BF">
        <w:rPr>
          <w:rFonts w:ascii="Times New Roman" w:hAnsi="Times New Roman" w:cs="Times New Roman"/>
          <w:b/>
          <w:lang w:val="en-US" w:eastAsia="de-DE" w:bidi="en-US"/>
        </w:rPr>
        <w:t>, Kuldeep Rajpoot</w:t>
      </w:r>
      <w:r w:rsidRPr="00C358BF">
        <w:rPr>
          <w:rFonts w:ascii="Times New Roman" w:hAnsi="Times New Roman" w:cs="Times New Roman"/>
          <w:b/>
          <w:vertAlign w:val="superscript"/>
          <w:lang w:val="en-US" w:eastAsia="de-DE" w:bidi="en-US"/>
        </w:rPr>
        <w:t>2</w:t>
      </w:r>
      <w:r w:rsidRPr="00C358BF">
        <w:rPr>
          <w:rFonts w:ascii="Times New Roman" w:hAnsi="Times New Roman" w:cs="Times New Roman"/>
          <w:b/>
          <w:lang w:val="en-US" w:eastAsia="de-DE" w:bidi="en-US"/>
        </w:rPr>
        <w:t>, Adarsh Kumar</w:t>
      </w:r>
      <w:r w:rsidRPr="00C358BF">
        <w:rPr>
          <w:rFonts w:ascii="Times New Roman" w:hAnsi="Times New Roman" w:cs="Times New Roman"/>
          <w:b/>
          <w:vertAlign w:val="superscript"/>
          <w:lang w:val="en-US" w:eastAsia="de-DE" w:bidi="en-US"/>
        </w:rPr>
        <w:t>5</w:t>
      </w:r>
      <w:r w:rsidRPr="00C358BF">
        <w:rPr>
          <w:rFonts w:ascii="Times New Roman" w:hAnsi="Times New Roman" w:cs="Times New Roman"/>
          <w:b/>
          <w:lang w:val="en-US" w:eastAsia="de-DE" w:bidi="en-US"/>
        </w:rPr>
        <w:t>, Preeti Singh</w:t>
      </w:r>
      <w:r w:rsidRPr="00C358BF">
        <w:rPr>
          <w:rFonts w:ascii="Times New Roman" w:hAnsi="Times New Roman" w:cs="Times New Roman"/>
          <w:b/>
          <w:vertAlign w:val="superscript"/>
          <w:lang w:val="en-US" w:eastAsia="de-DE" w:bidi="en-US"/>
        </w:rPr>
        <w:t xml:space="preserve">6 </w:t>
      </w:r>
      <w:r w:rsidRPr="00C358BF">
        <w:rPr>
          <w:rFonts w:ascii="Times New Roman" w:hAnsi="Times New Roman" w:cs="Times New Roman"/>
          <w:b/>
          <w:lang w:val="en-US" w:eastAsia="de-DE" w:bidi="en-US"/>
        </w:rPr>
        <w:t xml:space="preserve">&amp; </w:t>
      </w:r>
      <w:proofErr w:type="spellStart"/>
      <w:r w:rsidRPr="00C358BF">
        <w:rPr>
          <w:rFonts w:ascii="Times New Roman" w:hAnsi="Times New Roman" w:cs="Times New Roman"/>
          <w:b/>
          <w:lang w:val="en-US" w:eastAsia="de-DE" w:bidi="en-US"/>
        </w:rPr>
        <w:t>Debalin</w:t>
      </w:r>
      <w:proofErr w:type="spellEnd"/>
      <w:r w:rsidRPr="00C358BF">
        <w:rPr>
          <w:rFonts w:ascii="Times New Roman" w:hAnsi="Times New Roman" w:cs="Times New Roman"/>
          <w:b/>
          <w:lang w:val="en-US" w:eastAsia="de-DE" w:bidi="en-US"/>
        </w:rPr>
        <w:t xml:space="preserve"> Sarangi</w:t>
      </w:r>
      <w:r w:rsidRPr="00C358BF">
        <w:rPr>
          <w:rFonts w:ascii="Times New Roman" w:hAnsi="Times New Roman" w:cs="Times New Roman"/>
          <w:b/>
          <w:vertAlign w:val="superscript"/>
          <w:lang w:val="en-US" w:eastAsia="de-DE" w:bidi="en-US"/>
        </w:rPr>
        <w:t>7</w:t>
      </w:r>
      <w:r w:rsidRPr="00C358BF">
        <w:rPr>
          <w:rFonts w:ascii="Times New Roman" w:hAnsi="Times New Roman" w:cs="Times New Roman"/>
          <w:b/>
          <w:lang w:val="en-US" w:eastAsia="de-DE" w:bidi="en-US"/>
        </w:rPr>
        <w:t>*</w:t>
      </w:r>
    </w:p>
    <w:p w14:paraId="62E1D257" w14:textId="77777777" w:rsidR="00C358BF" w:rsidRPr="00C358BF" w:rsidRDefault="00C358BF" w:rsidP="00C358BF">
      <w:pPr>
        <w:spacing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 w:eastAsia="de-DE" w:bidi="en-US"/>
        </w:rPr>
      </w:pPr>
      <w:r w:rsidRPr="00C358BF">
        <w:rPr>
          <w:rFonts w:ascii="Times New Roman" w:hAnsi="Times New Roman" w:cs="Times New Roman"/>
          <w:sz w:val="24"/>
          <w:szCs w:val="24"/>
          <w:vertAlign w:val="superscript"/>
          <w:lang w:val="en-US" w:eastAsia="de-DE" w:bidi="en-US"/>
        </w:rPr>
        <w:t xml:space="preserve"> </w:t>
      </w:r>
    </w:p>
    <w:p w14:paraId="0C4F511D" w14:textId="77777777" w:rsidR="00C358BF" w:rsidRPr="00C358BF" w:rsidRDefault="00C358BF" w:rsidP="00C358BF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 w:eastAsia="de-DE" w:bidi="en-US"/>
        </w:rPr>
      </w:pPr>
      <w:r w:rsidRPr="00C358BF">
        <w:rPr>
          <w:rFonts w:ascii="Times New Roman" w:hAnsi="Times New Roman" w:cs="Times New Roman"/>
          <w:sz w:val="20"/>
          <w:szCs w:val="20"/>
          <w:vertAlign w:val="superscript"/>
          <w:lang w:val="en-US" w:eastAsia="de-DE" w:bidi="en-US"/>
        </w:rPr>
        <w:t>1</w:t>
      </w:r>
      <w:r w:rsidRPr="00C358BF">
        <w:rPr>
          <w:rFonts w:ascii="Times New Roman" w:hAnsi="Times New Roman" w:cs="Times New Roman"/>
          <w:sz w:val="20"/>
          <w:szCs w:val="20"/>
          <w:lang w:val="en-US" w:eastAsia="de-DE" w:bidi="en-US"/>
        </w:rPr>
        <w:t>Agronomy, ICAR-Indian Agricultural Research Institute, New Delhi, 110012, India,</w:t>
      </w:r>
    </w:p>
    <w:p w14:paraId="59E78287" w14:textId="77777777" w:rsidR="00C358BF" w:rsidRPr="00C358BF" w:rsidRDefault="00C358BF" w:rsidP="00C358BF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 w:eastAsia="de-DE" w:bidi="en-US"/>
        </w:rPr>
      </w:pPr>
      <w:r w:rsidRPr="00C358BF">
        <w:rPr>
          <w:rFonts w:ascii="Times New Roman" w:hAnsi="Times New Roman" w:cs="Times New Roman"/>
          <w:sz w:val="20"/>
          <w:szCs w:val="20"/>
          <w:vertAlign w:val="superscript"/>
          <w:lang w:val="en-US" w:eastAsia="de-DE" w:bidi="en-US"/>
        </w:rPr>
        <w:t xml:space="preserve">2 </w:t>
      </w:r>
      <w:r w:rsidRPr="00C358BF">
        <w:rPr>
          <w:rFonts w:ascii="Times New Roman" w:hAnsi="Times New Roman" w:cs="Times New Roman"/>
          <w:sz w:val="20"/>
          <w:szCs w:val="20"/>
          <w:lang w:val="en-US" w:eastAsia="de-DE" w:bidi="en-US"/>
        </w:rPr>
        <w:t>Institute of Agricultural Sciences, Banaras Hindu University, Varanasi, Uttar Pradesh, 221005, India,</w:t>
      </w:r>
    </w:p>
    <w:p w14:paraId="21874957" w14:textId="77777777" w:rsidR="00C358BF" w:rsidRPr="00C358BF" w:rsidRDefault="00C358BF" w:rsidP="00C358BF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 w:eastAsia="de-DE" w:bidi="en-US"/>
        </w:rPr>
      </w:pPr>
      <w:r w:rsidRPr="00C358BF">
        <w:rPr>
          <w:rFonts w:ascii="Times New Roman" w:hAnsi="Times New Roman" w:cs="Times New Roman"/>
          <w:sz w:val="20"/>
          <w:szCs w:val="20"/>
          <w:vertAlign w:val="superscript"/>
          <w:lang w:val="en-US" w:eastAsia="de-DE" w:bidi="en-US"/>
        </w:rPr>
        <w:t xml:space="preserve">3 </w:t>
      </w:r>
      <w:r w:rsidRPr="00C358BF">
        <w:rPr>
          <w:rFonts w:ascii="Times New Roman" w:hAnsi="Times New Roman" w:cs="Times New Roman"/>
          <w:sz w:val="20"/>
          <w:szCs w:val="20"/>
          <w:lang w:val="en-US" w:eastAsia="de-DE" w:bidi="en-US"/>
        </w:rPr>
        <w:t xml:space="preserve">ICAR-National Research Centre for Banana, Tiruchirappalli, 620 102, India, </w:t>
      </w:r>
    </w:p>
    <w:p w14:paraId="5E154F58" w14:textId="77777777" w:rsidR="00C358BF" w:rsidRPr="00C358BF" w:rsidRDefault="00C358BF" w:rsidP="00C358BF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 w:eastAsia="de-DE" w:bidi="en-US"/>
        </w:rPr>
      </w:pPr>
      <w:r w:rsidRPr="00C358BF">
        <w:rPr>
          <w:rFonts w:ascii="Times New Roman" w:hAnsi="Times New Roman" w:cs="Times New Roman"/>
          <w:sz w:val="20"/>
          <w:szCs w:val="20"/>
          <w:vertAlign w:val="superscript"/>
          <w:lang w:val="en-US" w:eastAsia="de-DE" w:bidi="en-US"/>
        </w:rPr>
        <w:t xml:space="preserve">4 </w:t>
      </w:r>
      <w:r w:rsidRPr="00C358BF">
        <w:rPr>
          <w:rFonts w:ascii="Times New Roman" w:hAnsi="Times New Roman" w:cs="Times New Roman"/>
          <w:sz w:val="20"/>
          <w:szCs w:val="20"/>
          <w:lang w:val="en-US" w:eastAsia="de-DE" w:bidi="en-US"/>
        </w:rPr>
        <w:t xml:space="preserve">ICAR-Central Potato Research Institute, Shimla, Himachal Pradesh, 171001, India, </w:t>
      </w:r>
    </w:p>
    <w:p w14:paraId="7291BA68" w14:textId="77777777" w:rsidR="00C358BF" w:rsidRPr="00C358BF" w:rsidRDefault="00C358BF" w:rsidP="00C358BF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 w:eastAsia="de-DE" w:bidi="en-US"/>
        </w:rPr>
      </w:pPr>
      <w:r w:rsidRPr="00C358BF">
        <w:rPr>
          <w:rFonts w:ascii="Times New Roman" w:hAnsi="Times New Roman" w:cs="Times New Roman"/>
          <w:sz w:val="20"/>
          <w:szCs w:val="20"/>
          <w:vertAlign w:val="superscript"/>
          <w:lang w:val="en-US" w:eastAsia="de-DE" w:bidi="en-US"/>
        </w:rPr>
        <w:t>5</w:t>
      </w:r>
      <w:r w:rsidRPr="00C358BF">
        <w:rPr>
          <w:rFonts w:ascii="Times New Roman" w:hAnsi="Times New Roman" w:cs="Times New Roman"/>
          <w:sz w:val="20"/>
          <w:szCs w:val="20"/>
          <w:lang w:val="en-US" w:eastAsia="de-DE" w:bidi="en-US"/>
        </w:rPr>
        <w:t>ICAR-National Bureau of Agriculturally Important Microorganisms, Mau, Uttar Pradesh, 275101, India,</w:t>
      </w:r>
    </w:p>
    <w:p w14:paraId="5BA92702" w14:textId="77777777" w:rsidR="00C358BF" w:rsidRPr="00C358BF" w:rsidRDefault="00C358BF" w:rsidP="00C358BF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 w:eastAsia="de-DE" w:bidi="en-US"/>
        </w:rPr>
      </w:pPr>
      <w:r w:rsidRPr="00C358BF">
        <w:rPr>
          <w:rFonts w:ascii="Times New Roman" w:hAnsi="Times New Roman" w:cs="Times New Roman"/>
          <w:sz w:val="20"/>
          <w:szCs w:val="20"/>
          <w:vertAlign w:val="superscript"/>
          <w:lang w:val="en-US" w:eastAsia="de-DE" w:bidi="en-US"/>
        </w:rPr>
        <w:t xml:space="preserve">6 </w:t>
      </w:r>
      <w:r w:rsidRPr="00C358BF">
        <w:rPr>
          <w:rFonts w:ascii="Times New Roman" w:hAnsi="Times New Roman" w:cs="Times New Roman"/>
          <w:sz w:val="20"/>
          <w:szCs w:val="20"/>
          <w:lang w:val="en-US" w:eastAsia="de-DE" w:bidi="en-US"/>
        </w:rPr>
        <w:t>ICAR- Indian Agricultural Research Institute, Jharkhand, 825405, India</w:t>
      </w:r>
    </w:p>
    <w:p w14:paraId="034A620E" w14:textId="77777777" w:rsidR="00C358BF" w:rsidRPr="00C358BF" w:rsidRDefault="00C358BF" w:rsidP="00C358BF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 w:eastAsia="de-DE" w:bidi="en-US"/>
        </w:rPr>
      </w:pPr>
      <w:r w:rsidRPr="00C358BF">
        <w:rPr>
          <w:rFonts w:ascii="Times New Roman" w:hAnsi="Times New Roman" w:cs="Times New Roman"/>
          <w:sz w:val="20"/>
          <w:szCs w:val="20"/>
          <w:vertAlign w:val="superscript"/>
          <w:lang w:val="en-US" w:eastAsia="de-DE" w:bidi="en-US"/>
        </w:rPr>
        <w:t>7</w:t>
      </w:r>
      <w:r w:rsidRPr="00C358BF">
        <w:rPr>
          <w:rFonts w:ascii="Times New Roman" w:hAnsi="Times New Roman" w:cs="Times New Roman"/>
          <w:sz w:val="20"/>
          <w:szCs w:val="20"/>
          <w:lang w:val="en-US" w:eastAsia="de-DE" w:bidi="en-US"/>
        </w:rPr>
        <w:t>University of Minnesota, MN 55108-6026, USA</w:t>
      </w:r>
    </w:p>
    <w:p w14:paraId="57A05CE5" w14:textId="380FE942" w:rsidR="00FB2D52" w:rsidRPr="00C20F82" w:rsidRDefault="00C20F8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0F82">
        <w:rPr>
          <w:rFonts w:ascii="Times New Roman" w:hAnsi="Times New Roman" w:cs="Times New Roman"/>
          <w:sz w:val="24"/>
          <w:szCs w:val="24"/>
        </w:rPr>
        <w:t xml:space="preserve">#equally contributed </w:t>
      </w:r>
    </w:p>
    <w:p w14:paraId="3E18A4AC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2721F0B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1DCA8D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4F07018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091FB7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125E8A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C18A4E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E3B8B0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31166D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33608F3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B021257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86790F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DF0C31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E3822C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405D20A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E578D71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DA10A6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BDA006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B0D95A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8F1CFF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585188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3CA1A8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1255F1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77C2F6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B7F2AFD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8A0FAA9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BCFB8F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0B98CF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2F1FA57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1DBDD5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08999A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F98149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E1AD47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C15C06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F44D36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42F458" w14:textId="77777777" w:rsidR="00FB2D52" w:rsidRDefault="00FB2D52" w:rsidP="00FB2D52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8A4CB1B" w14:textId="77777777" w:rsidR="00AF14C5" w:rsidRDefault="004C2B9F" w:rsidP="00AF14C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legends</w:t>
      </w:r>
    </w:p>
    <w:p w14:paraId="196F92A7" w14:textId="6CA3FD5C" w:rsidR="004C2B9F" w:rsidRPr="004C2B9F" w:rsidRDefault="004C2B9F" w:rsidP="004C2B9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2B9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A0013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C2B9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C2B9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C2B9F">
        <w:rPr>
          <w:rFonts w:ascii="Times New Roman" w:hAnsi="Times New Roman" w:cs="Times New Roman"/>
          <w:sz w:val="24"/>
          <w:szCs w:val="24"/>
        </w:rPr>
        <w:t>Relative density (%) of different weed species.</w:t>
      </w:r>
    </w:p>
    <w:p w14:paraId="6859D7EC" w14:textId="0C7795F3" w:rsidR="004C2B9F" w:rsidRPr="004C2B9F" w:rsidRDefault="004C2B9F" w:rsidP="004C2B9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2B9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A0013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C2B9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C2B9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C2B9F">
        <w:rPr>
          <w:rFonts w:ascii="Times New Roman" w:hAnsi="Times New Roman" w:cs="Times New Roman"/>
          <w:sz w:val="24"/>
          <w:szCs w:val="24"/>
        </w:rPr>
        <w:t>Interaction effect of planting geometry × weed management on WPI, WMI, AMI, IWMI (a) and cultivar × weed management on CRI (b) in rice.</w:t>
      </w:r>
    </w:p>
    <w:p w14:paraId="3F470321" w14:textId="031D7055" w:rsidR="00A00137" w:rsidRPr="004C2B9F" w:rsidRDefault="00A00137" w:rsidP="00A0013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2B9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C2B9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C2B9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C2B9F">
        <w:rPr>
          <w:rFonts w:ascii="Times New Roman" w:hAnsi="Times New Roman" w:cs="Times New Roman"/>
          <w:sz w:val="24"/>
          <w:szCs w:val="24"/>
        </w:rPr>
        <w:t>Monthly rainfall (total), mean maximum and mean minimum temperature during crop season.</w:t>
      </w:r>
    </w:p>
    <w:p w14:paraId="59BD6EF8" w14:textId="77777777" w:rsidR="004C2B9F" w:rsidRDefault="004C2B9F" w:rsidP="004C2B9F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57120F" w14:textId="77777777" w:rsidR="004C2B9F" w:rsidRDefault="004C2B9F" w:rsidP="004C2B9F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5CADDA" w14:textId="77777777" w:rsidR="004C2B9F" w:rsidRDefault="004C2B9F" w:rsidP="004C2B9F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866D52" w14:textId="77777777" w:rsidR="004C2B9F" w:rsidRDefault="004C2B9F" w:rsidP="004C2B9F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1CB68F" w14:textId="77777777" w:rsidR="004C2B9F" w:rsidRDefault="004C2B9F" w:rsidP="004C2B9F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9468A3" w14:textId="77777777" w:rsidR="004C2B9F" w:rsidRDefault="004C2B9F" w:rsidP="004C2B9F">
      <w:pPr>
        <w:suppressLineNumbers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48FA6A2" w14:textId="19244D72" w:rsidR="004C2B9F" w:rsidRPr="00A00137" w:rsidRDefault="004C2B9F" w:rsidP="00C94EC4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F87776" w14:textId="77777777" w:rsidR="00AF14C5" w:rsidRDefault="00AF14C5" w:rsidP="00AF14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6476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BF9BBDC" wp14:editId="66A8E1E1">
            <wp:extent cx="5760000" cy="2781357"/>
            <wp:effectExtent l="0" t="0" r="0" b="0"/>
            <wp:docPr id="9" name="Picture 9" descr="C:\Users\vkent\Desktop\Fig\sup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vkent\Desktop\Fig\sup 2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781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0B9ED8" w14:textId="77777777" w:rsidR="00AF14C5" w:rsidRDefault="00AF14C5" w:rsidP="00AF14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D9880D" w14:textId="651DBAFB" w:rsidR="00AF14C5" w:rsidRDefault="00AF14C5" w:rsidP="00AF14C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479B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00137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D4052">
        <w:rPr>
          <w:rFonts w:ascii="Times New Roman" w:hAnsi="Times New Roman" w:cs="Times New Roman"/>
          <w:sz w:val="24"/>
          <w:szCs w:val="24"/>
        </w:rPr>
        <w:t xml:space="preserve">Relative </w:t>
      </w:r>
      <w:r>
        <w:rPr>
          <w:rFonts w:ascii="Times New Roman" w:hAnsi="Times New Roman" w:cs="Times New Roman"/>
          <w:sz w:val="24"/>
          <w:szCs w:val="24"/>
        </w:rPr>
        <w:t>density</w:t>
      </w:r>
      <w:r w:rsidRPr="007D4052">
        <w:rPr>
          <w:rFonts w:ascii="Times New Roman" w:hAnsi="Times New Roman" w:cs="Times New Roman"/>
          <w:sz w:val="24"/>
          <w:szCs w:val="24"/>
        </w:rPr>
        <w:t xml:space="preserve"> (%) of different weed species</w:t>
      </w:r>
    </w:p>
    <w:p w14:paraId="144554C9" w14:textId="77777777" w:rsidR="00AF14C5" w:rsidRDefault="00AF14C5" w:rsidP="004C2B9F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D25260" w14:textId="77777777" w:rsidR="00AF14C5" w:rsidRDefault="00AF14C5" w:rsidP="004C2B9F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19AEFEED" w14:textId="77777777" w:rsidR="00AF14C5" w:rsidRDefault="00AF14C5" w:rsidP="004C2B9F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75731C0C" w14:textId="7F29F15E" w:rsidR="00A00137" w:rsidRDefault="00AF14C5" w:rsidP="00A00137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976799A" w14:textId="5C07DD36" w:rsidR="00AF14C5" w:rsidRDefault="00AF14C5" w:rsidP="004C2B9F">
      <w:pPr>
        <w:suppressLineNumbers/>
        <w:rPr>
          <w:rFonts w:ascii="Times New Roman" w:hAnsi="Times New Roman" w:cs="Times New Roman"/>
          <w:sz w:val="24"/>
          <w:szCs w:val="24"/>
        </w:rPr>
      </w:pPr>
    </w:p>
    <w:p w14:paraId="0123E8EF" w14:textId="77777777" w:rsidR="00AF14C5" w:rsidRDefault="00AF14C5" w:rsidP="00AF14C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E6617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77EE516C" wp14:editId="0CB69087">
            <wp:extent cx="5759450" cy="2590800"/>
            <wp:effectExtent l="0" t="0" r="0" b="0"/>
            <wp:docPr id="1" name="Picture 1" descr="C:\Users\vkent\Desktop\Pest management\Fig\Sp 3 b 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kent\Desktop\Pest management\Fig\Sp 3 b new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6" cy="2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ABC016" w14:textId="5B47D78B" w:rsidR="00AF14C5" w:rsidRDefault="00AF14C5" w:rsidP="00AF14C5">
      <w:pPr>
        <w:spacing w:before="240"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479B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F3F6C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8A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E6617">
        <w:rPr>
          <w:rFonts w:ascii="Times New Roman" w:hAnsi="Times New Roman" w:cs="Times New Roman"/>
          <w:sz w:val="20"/>
          <w:szCs w:val="20"/>
        </w:rPr>
        <w:t xml:space="preserve">Interaction effect of planting geometry × weed management on WPI, WMI, AMI, IWMI (a) and cultivar × weed management on CRI (b) in rice. 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P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N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, sowing with seed drill at 18.5 cm row spacing; P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S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, square planting at 25 cm× 25 cm row to row and plant to plant spacing; W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C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, weedy check (no weed management); H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H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+W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H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 xml:space="preserve">, single hand hoeing at 12 DAS </w:t>
      </w:r>
      <w:r w:rsidRPr="00BE6617">
        <w:rPr>
          <w:rFonts w:ascii="Times New Roman" w:eastAsia="Times New Roman" w:hAnsi="Times New Roman" w:cs="Times New Roman"/>
          <w:bCs/>
          <w:i/>
          <w:iCs/>
          <w:sz w:val="20"/>
          <w:szCs w:val="20"/>
          <w:u w:color="000000"/>
          <w:bdr w:val="nil"/>
        </w:rPr>
        <w:t>fb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 xml:space="preserve"> one hand weeding at 30 DAS; H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H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+S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C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 xml:space="preserve">, single hand hoeing at 12 DAS </w:t>
      </w:r>
      <w:r w:rsidRPr="00BE6617">
        <w:rPr>
          <w:rFonts w:ascii="Times New Roman" w:eastAsia="Times New Roman" w:hAnsi="Times New Roman" w:cs="Times New Roman"/>
          <w:bCs/>
          <w:i/>
          <w:iCs/>
          <w:sz w:val="20"/>
          <w:szCs w:val="20"/>
          <w:u w:color="000000"/>
          <w:bdr w:val="nil"/>
        </w:rPr>
        <w:t>fb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 xml:space="preserve"> </w:t>
      </w:r>
      <w:r w:rsidRPr="00BE6617">
        <w:rPr>
          <w:rFonts w:ascii="Times New Roman" w:eastAsia="Times New Roman" w:hAnsi="Times New Roman" w:cs="Times New Roman"/>
          <w:bCs/>
          <w:i/>
          <w:iCs/>
          <w:sz w:val="20"/>
          <w:szCs w:val="20"/>
          <w:u w:color="000000"/>
          <w:bdr w:val="nil"/>
        </w:rPr>
        <w:t>Sesbania aculeata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 xml:space="preserve"> co-culture and mulched 45 DAS; H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H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+M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R4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 xml:space="preserve">, one hand hoeing at 12 DAS </w:t>
      </w:r>
      <w:r w:rsidRPr="00BE6617">
        <w:rPr>
          <w:rFonts w:ascii="Times New Roman" w:eastAsia="Times New Roman" w:hAnsi="Times New Roman" w:cs="Times New Roman"/>
          <w:bCs/>
          <w:i/>
          <w:iCs/>
          <w:sz w:val="20"/>
          <w:szCs w:val="20"/>
          <w:u w:color="000000"/>
          <w:bdr w:val="nil"/>
        </w:rPr>
        <w:t>fb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 xml:space="preserve"> rice residue mulching @ 4 t ha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perscript"/>
        </w:rPr>
        <w:t>-1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; H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H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+M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R6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 xml:space="preserve">, single hand hoeing at 12 DAS </w:t>
      </w:r>
      <w:r w:rsidRPr="00BE6617">
        <w:rPr>
          <w:rFonts w:ascii="Times New Roman" w:eastAsia="Times New Roman" w:hAnsi="Times New Roman" w:cs="Times New Roman"/>
          <w:bCs/>
          <w:i/>
          <w:iCs/>
          <w:sz w:val="20"/>
          <w:szCs w:val="20"/>
          <w:u w:color="000000"/>
          <w:bdr w:val="nil"/>
        </w:rPr>
        <w:t xml:space="preserve">fb 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rice residue mulching @ 6 t ha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perscript"/>
        </w:rPr>
        <w:t>-1</w:t>
      </w:r>
      <w:r w:rsidRPr="00BE6617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 xml:space="preserve">. </w:t>
      </w:r>
      <w:r w:rsidRPr="00BE6617">
        <w:rPr>
          <w:rFonts w:ascii="Times New Roman" w:hAnsi="Times New Roman" w:cs="Times New Roman"/>
          <w:sz w:val="20"/>
          <w:szCs w:val="20"/>
        </w:rPr>
        <w:t>Means with different alphabets are significant (</w:t>
      </w:r>
      <w:r w:rsidRPr="008E12F1">
        <w:rPr>
          <w:rFonts w:ascii="Times New Roman" w:hAnsi="Times New Roman" w:cs="Times New Roman"/>
          <w:sz w:val="20"/>
          <w:szCs w:val="20"/>
        </w:rPr>
        <w:t>p</w:t>
      </w:r>
      <w:r w:rsidRPr="00BE6617">
        <w:rPr>
          <w:rFonts w:ascii="Times New Roman" w:hAnsi="Times New Roman" w:cs="Times New Roman"/>
          <w:sz w:val="20"/>
          <w:szCs w:val="20"/>
        </w:rPr>
        <w:t>&lt;0.05).</w:t>
      </w:r>
    </w:p>
    <w:p w14:paraId="5EB3B1DE" w14:textId="77777777" w:rsidR="00A00137" w:rsidRDefault="00A00137" w:rsidP="00AF14C5">
      <w:pPr>
        <w:spacing w:before="240"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AD4A104" w14:textId="77777777" w:rsidR="00A00137" w:rsidRDefault="00A00137" w:rsidP="00AF14C5">
      <w:pPr>
        <w:spacing w:before="240"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A1B50B6" w14:textId="77777777" w:rsidR="00A00137" w:rsidRDefault="00A00137" w:rsidP="00AF14C5">
      <w:pPr>
        <w:spacing w:before="240"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958FF3A" w14:textId="77777777" w:rsidR="00A00137" w:rsidRDefault="00A00137" w:rsidP="00AF14C5">
      <w:pPr>
        <w:spacing w:before="240"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CED7FFE" w14:textId="77777777" w:rsidR="00A00137" w:rsidRDefault="00A00137" w:rsidP="00AF14C5">
      <w:pPr>
        <w:spacing w:before="240"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C0BC650" w14:textId="77777777" w:rsidR="00A00137" w:rsidRDefault="00A00137" w:rsidP="00AF14C5">
      <w:pPr>
        <w:spacing w:before="240"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403BC7A" w14:textId="77777777" w:rsidR="00A00137" w:rsidRDefault="00A00137" w:rsidP="00AF14C5">
      <w:pPr>
        <w:spacing w:before="240"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19EC743" w14:textId="77777777" w:rsidR="00A00137" w:rsidRDefault="00A00137" w:rsidP="00AF14C5">
      <w:pPr>
        <w:spacing w:before="240"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32D42DD" w14:textId="77777777" w:rsidR="00A00137" w:rsidRDefault="00A00137" w:rsidP="00AF14C5">
      <w:pPr>
        <w:spacing w:before="240"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53077C7" w14:textId="77777777" w:rsidR="00A00137" w:rsidRDefault="00A00137" w:rsidP="00AF14C5">
      <w:pPr>
        <w:spacing w:before="240"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3928E8F" w14:textId="77777777" w:rsidR="00A00137" w:rsidRDefault="00A00137" w:rsidP="00AF14C5">
      <w:pPr>
        <w:spacing w:before="240"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DDCF968" w14:textId="77777777" w:rsidR="00A00137" w:rsidRDefault="00A00137" w:rsidP="00AF14C5">
      <w:pPr>
        <w:spacing w:before="240"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043C249" w14:textId="77777777" w:rsidR="00A00137" w:rsidRDefault="00A00137" w:rsidP="00A00137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F6476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5966B2B3" wp14:editId="53E2500C">
            <wp:extent cx="5760000" cy="2740599"/>
            <wp:effectExtent l="0" t="0" r="0" b="3175"/>
            <wp:docPr id="6" name="Picture 6" descr="C:\Users\vkent\Desktop\Fig\sup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vkent\Desktop\Fig\sup 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740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1675A" w14:textId="77777777" w:rsidR="00A00137" w:rsidRDefault="00A00137" w:rsidP="00A00137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79B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3.</w:t>
      </w:r>
      <w:r w:rsidRPr="00F818A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52525">
        <w:rPr>
          <w:rFonts w:ascii="Times New Roman" w:hAnsi="Times New Roman" w:cs="Times New Roman"/>
          <w:sz w:val="24"/>
          <w:szCs w:val="24"/>
        </w:rPr>
        <w:t>Monthly rainfall (total), mean maximum and mean minimum temperature during crop season.</w:t>
      </w:r>
    </w:p>
    <w:p w14:paraId="04C6F8CF" w14:textId="77777777" w:rsidR="00A00137" w:rsidRPr="00BE6617" w:rsidRDefault="00A00137" w:rsidP="00AF14C5">
      <w:pPr>
        <w:spacing w:before="240"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CF4ECBA" w14:textId="77777777" w:rsidR="00AF14C5" w:rsidRDefault="00AF14C5" w:rsidP="004C2B9F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2A6D9E" w14:textId="77777777" w:rsidR="003166DB" w:rsidRDefault="003166DB" w:rsidP="004C2B9F">
      <w:pPr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5BC1C44" w14:textId="77777777" w:rsidR="004C2B9F" w:rsidRDefault="004C2B9F" w:rsidP="004C2B9F">
      <w:pPr>
        <w:suppressLineNumbers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C2B9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legends</w:t>
      </w:r>
    </w:p>
    <w:p w14:paraId="5445F990" w14:textId="344CE821" w:rsidR="004C2B9F" w:rsidRDefault="004C2B9F" w:rsidP="004C2B9F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4C2B9F">
        <w:rPr>
          <w:rFonts w:ascii="Times New Roman" w:hAnsi="Times New Roman" w:cs="Times New Roman"/>
          <w:b/>
          <w:sz w:val="24"/>
          <w:szCs w:val="24"/>
        </w:rPr>
        <w:t>Table S</w:t>
      </w:r>
      <w:r w:rsidR="00A00137">
        <w:rPr>
          <w:rFonts w:ascii="Times New Roman" w:hAnsi="Times New Roman" w:cs="Times New Roman"/>
          <w:b/>
          <w:sz w:val="24"/>
          <w:szCs w:val="24"/>
        </w:rPr>
        <w:t>1</w:t>
      </w:r>
      <w:r w:rsidRPr="004C2B9F">
        <w:rPr>
          <w:rFonts w:ascii="Times New Roman" w:hAnsi="Times New Roman" w:cs="Times New Roman"/>
          <w:bCs/>
          <w:sz w:val="24"/>
          <w:szCs w:val="24"/>
        </w:rPr>
        <w:t>. Interaction effect of planting geometry and non-chemical weed management o</w:t>
      </w:r>
      <w:r>
        <w:rPr>
          <w:rFonts w:ascii="Times New Roman" w:hAnsi="Times New Roman" w:cs="Times New Roman"/>
          <w:bCs/>
          <w:sz w:val="24"/>
          <w:szCs w:val="24"/>
        </w:rPr>
        <w:t>n grain yield of rice (t ha</w:t>
      </w:r>
      <w:r w:rsidRPr="004C2B9F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bCs/>
          <w:sz w:val="24"/>
          <w:szCs w:val="24"/>
        </w:rPr>
        <w:t>).</w:t>
      </w:r>
    </w:p>
    <w:p w14:paraId="1B83EA0C" w14:textId="026CF4D7" w:rsidR="004C2B9F" w:rsidRPr="0056104D" w:rsidRDefault="004C2B9F" w:rsidP="004C2B9F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4C2B9F">
        <w:rPr>
          <w:rFonts w:ascii="Times New Roman" w:hAnsi="Times New Roman" w:cs="Times New Roman"/>
          <w:b/>
          <w:sz w:val="24"/>
          <w:szCs w:val="24"/>
        </w:rPr>
        <w:t>Table S</w:t>
      </w:r>
      <w:r w:rsidR="00A00137">
        <w:rPr>
          <w:rFonts w:ascii="Times New Roman" w:hAnsi="Times New Roman" w:cs="Times New Roman"/>
          <w:b/>
          <w:sz w:val="24"/>
          <w:szCs w:val="24"/>
        </w:rPr>
        <w:t>2</w:t>
      </w:r>
      <w:r w:rsidRPr="004C2B9F">
        <w:rPr>
          <w:rFonts w:ascii="Times New Roman" w:hAnsi="Times New Roman" w:cs="Times New Roman"/>
          <w:b/>
          <w:sz w:val="24"/>
          <w:szCs w:val="24"/>
        </w:rPr>
        <w:t>.</w:t>
      </w:r>
      <w:r w:rsidRPr="004C2B9F">
        <w:rPr>
          <w:rFonts w:ascii="Times New Roman" w:hAnsi="Times New Roman" w:cs="Times New Roman"/>
          <w:bCs/>
          <w:sz w:val="24"/>
          <w:szCs w:val="24"/>
        </w:rPr>
        <w:t xml:space="preserve"> Interaction effect of cultivar and non-chemical weed management on grain yield of rice (t ha</w:t>
      </w:r>
      <w:r w:rsidRPr="004C2B9F">
        <w:rPr>
          <w:rFonts w:ascii="Times New Roman" w:hAnsi="Times New Roman" w:cs="Times New Roman"/>
          <w:bCs/>
          <w:sz w:val="24"/>
          <w:szCs w:val="24"/>
          <w:vertAlign w:val="superscript"/>
        </w:rPr>
        <w:t>-1</w:t>
      </w:r>
      <w:r w:rsidRPr="004C2B9F">
        <w:rPr>
          <w:rFonts w:ascii="Times New Roman" w:hAnsi="Times New Roman" w:cs="Times New Roman"/>
          <w:bCs/>
          <w:sz w:val="24"/>
          <w:szCs w:val="24"/>
        </w:rPr>
        <w:t>).</w:t>
      </w:r>
    </w:p>
    <w:p w14:paraId="7A1DD9B3" w14:textId="0A452A74" w:rsidR="00A00137" w:rsidRDefault="00A00137" w:rsidP="00A00137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5F7C2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.</w:t>
      </w:r>
      <w:r w:rsidRPr="00FE4BCD">
        <w:rPr>
          <w:rFonts w:ascii="Times New Roman" w:hAnsi="Times New Roman" w:cs="Times New Roman"/>
          <w:sz w:val="24"/>
          <w:szCs w:val="24"/>
        </w:rPr>
        <w:t xml:space="preserve"> </w:t>
      </w:r>
      <w:r w:rsidRPr="0056104D">
        <w:rPr>
          <w:rFonts w:ascii="Times New Roman" w:hAnsi="Times New Roman" w:cs="Times New Roman"/>
          <w:bCs/>
          <w:sz w:val="24"/>
          <w:szCs w:val="24"/>
        </w:rPr>
        <w:t>Cost of inputs used in this study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2EB694F1" w14:textId="77777777" w:rsidR="004C2B9F" w:rsidRDefault="004C2B9F" w:rsidP="004C2B9F">
      <w:pPr>
        <w:suppressLineNumbers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F1DDE7" w14:textId="07B76D12" w:rsidR="003166DB" w:rsidRPr="00A00137" w:rsidRDefault="003166DB" w:rsidP="004C2B9F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5BDADF67" w14:textId="77777777" w:rsidR="004C2B9F" w:rsidRDefault="004C2B9F" w:rsidP="00C94EC4">
      <w:pPr>
        <w:suppressLineNumbers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6B94F40" w14:textId="77777777" w:rsidR="003166DB" w:rsidRPr="00C52525" w:rsidRDefault="003166DB" w:rsidP="004C2B9F">
      <w:pPr>
        <w:suppressLineNumbers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text" w:horzAnchor="margin" w:tblpY="29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0"/>
        <w:gridCol w:w="2032"/>
        <w:gridCol w:w="3594"/>
      </w:tblGrid>
      <w:tr w:rsidR="003166DB" w:rsidRPr="0056104D" w14:paraId="61B790BD" w14:textId="77777777" w:rsidTr="00C94EC4">
        <w:trPr>
          <w:trHeight w:val="435"/>
        </w:trPr>
        <w:tc>
          <w:tcPr>
            <w:tcW w:w="3390" w:type="dxa"/>
            <w:vMerge w:val="restart"/>
          </w:tcPr>
          <w:p w14:paraId="3E224C7A" w14:textId="77777777" w:rsidR="003166DB" w:rsidRPr="00AF14C5" w:rsidRDefault="003166DB" w:rsidP="000D089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4C5">
              <w:rPr>
                <w:rFonts w:ascii="Times New Roman" w:hAnsi="Times New Roman" w:cs="Times New Roman"/>
                <w:b/>
                <w:sz w:val="24"/>
                <w:szCs w:val="24"/>
              </w:rPr>
              <w:t>Weed management (WM)</w:t>
            </w:r>
          </w:p>
        </w:tc>
        <w:tc>
          <w:tcPr>
            <w:tcW w:w="5626" w:type="dxa"/>
            <w:gridSpan w:val="2"/>
          </w:tcPr>
          <w:p w14:paraId="44DCB278" w14:textId="77777777" w:rsidR="003166DB" w:rsidRPr="00AF14C5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4C5">
              <w:rPr>
                <w:rFonts w:ascii="Times New Roman" w:hAnsi="Times New Roman" w:cs="Times New Roman"/>
                <w:b/>
                <w:sz w:val="24"/>
                <w:szCs w:val="24"/>
              </w:rPr>
              <w:t>Planting geometry (PG)</w:t>
            </w:r>
          </w:p>
        </w:tc>
      </w:tr>
      <w:tr w:rsidR="003166DB" w:rsidRPr="0056104D" w14:paraId="43EB578F" w14:textId="77777777" w:rsidTr="00C94EC4">
        <w:trPr>
          <w:trHeight w:val="435"/>
        </w:trPr>
        <w:tc>
          <w:tcPr>
            <w:tcW w:w="3390" w:type="dxa"/>
            <w:vMerge/>
          </w:tcPr>
          <w:p w14:paraId="5A38991F" w14:textId="77777777" w:rsidR="003166DB" w:rsidRPr="00AF14C5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2" w:type="dxa"/>
          </w:tcPr>
          <w:p w14:paraId="48571AC5" w14:textId="77777777" w:rsidR="003166DB" w:rsidRPr="00AF14C5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4C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AF14C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3594" w:type="dxa"/>
          </w:tcPr>
          <w:p w14:paraId="50AACF9B" w14:textId="77777777" w:rsidR="003166DB" w:rsidRPr="00AF14C5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4C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AF14C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S</w:t>
            </w:r>
          </w:p>
        </w:tc>
      </w:tr>
      <w:tr w:rsidR="003166DB" w:rsidRPr="0056104D" w14:paraId="7061EC87" w14:textId="77777777" w:rsidTr="00C94EC4">
        <w:trPr>
          <w:trHeight w:val="418"/>
        </w:trPr>
        <w:tc>
          <w:tcPr>
            <w:tcW w:w="3390" w:type="dxa"/>
          </w:tcPr>
          <w:p w14:paraId="368AD228" w14:textId="77777777" w:rsidR="003166DB" w:rsidRPr="0056104D" w:rsidRDefault="003166DB" w:rsidP="000D08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5610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56104D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hi-IN"/>
              </w:rPr>
              <w:t>†</w:t>
            </w:r>
          </w:p>
        </w:tc>
        <w:tc>
          <w:tcPr>
            <w:tcW w:w="2032" w:type="dxa"/>
          </w:tcPr>
          <w:p w14:paraId="06AD0DC5" w14:textId="77777777" w:rsidR="003166DB" w:rsidRPr="0056104D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1.84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594" w:type="dxa"/>
          </w:tcPr>
          <w:p w14:paraId="37F5EBC0" w14:textId="77777777" w:rsidR="003166DB" w:rsidRPr="0056104D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2.47 d</w:t>
            </w:r>
          </w:p>
        </w:tc>
      </w:tr>
      <w:tr w:rsidR="003166DB" w:rsidRPr="0056104D" w14:paraId="450272CF" w14:textId="77777777" w:rsidTr="00C94EC4">
        <w:trPr>
          <w:trHeight w:val="418"/>
        </w:trPr>
        <w:tc>
          <w:tcPr>
            <w:tcW w:w="3390" w:type="dxa"/>
          </w:tcPr>
          <w:p w14:paraId="77BBF7B1" w14:textId="77777777" w:rsidR="003166DB" w:rsidRPr="0056104D" w:rsidRDefault="003166DB" w:rsidP="000D08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610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r w:rsidRPr="005610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+</w:t>
            </w: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5610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r w:rsidRPr="0056104D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hi-IN"/>
              </w:rPr>
              <w:t>†</w:t>
            </w:r>
          </w:p>
        </w:tc>
        <w:tc>
          <w:tcPr>
            <w:tcW w:w="2032" w:type="dxa"/>
          </w:tcPr>
          <w:p w14:paraId="011A3CDD" w14:textId="77777777" w:rsidR="003166DB" w:rsidRPr="0056104D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4.74 a</w:t>
            </w:r>
          </w:p>
        </w:tc>
        <w:tc>
          <w:tcPr>
            <w:tcW w:w="3594" w:type="dxa"/>
          </w:tcPr>
          <w:p w14:paraId="669D8BA0" w14:textId="77777777" w:rsidR="003166DB" w:rsidRPr="0056104D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4.94 a</w:t>
            </w:r>
          </w:p>
        </w:tc>
      </w:tr>
      <w:tr w:rsidR="003166DB" w:rsidRPr="0056104D" w14:paraId="629CE632" w14:textId="77777777" w:rsidTr="00C94EC4">
        <w:trPr>
          <w:trHeight w:val="418"/>
        </w:trPr>
        <w:tc>
          <w:tcPr>
            <w:tcW w:w="3390" w:type="dxa"/>
          </w:tcPr>
          <w:p w14:paraId="09FB53E8" w14:textId="77777777" w:rsidR="003166DB" w:rsidRPr="0056104D" w:rsidRDefault="003166DB" w:rsidP="000D08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610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r w:rsidRPr="005610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+</w:t>
            </w: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610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r w:rsidRPr="0056104D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hi-IN"/>
              </w:rPr>
              <w:t>†</w:t>
            </w:r>
          </w:p>
        </w:tc>
        <w:tc>
          <w:tcPr>
            <w:tcW w:w="2032" w:type="dxa"/>
          </w:tcPr>
          <w:p w14:paraId="09CEA38E" w14:textId="77777777" w:rsidR="003166DB" w:rsidRPr="0056104D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4.58 a</w:t>
            </w:r>
          </w:p>
        </w:tc>
        <w:tc>
          <w:tcPr>
            <w:tcW w:w="3594" w:type="dxa"/>
          </w:tcPr>
          <w:p w14:paraId="576541DF" w14:textId="77777777" w:rsidR="003166DB" w:rsidRPr="0056104D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4.77 a</w:t>
            </w:r>
          </w:p>
        </w:tc>
      </w:tr>
      <w:tr w:rsidR="003166DB" w:rsidRPr="0056104D" w14:paraId="59F83313" w14:textId="77777777" w:rsidTr="00C94EC4">
        <w:trPr>
          <w:trHeight w:val="418"/>
        </w:trPr>
        <w:tc>
          <w:tcPr>
            <w:tcW w:w="3390" w:type="dxa"/>
          </w:tcPr>
          <w:p w14:paraId="3837F25E" w14:textId="77777777" w:rsidR="003166DB" w:rsidRPr="0056104D" w:rsidRDefault="003166DB" w:rsidP="000D08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610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r w:rsidRPr="005610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+</w:t>
            </w: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610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4</w:t>
            </w:r>
            <w:r w:rsidRPr="0056104D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hi-IN"/>
              </w:rPr>
              <w:t>†</w:t>
            </w:r>
          </w:p>
        </w:tc>
        <w:tc>
          <w:tcPr>
            <w:tcW w:w="2032" w:type="dxa"/>
          </w:tcPr>
          <w:p w14:paraId="5559D0B2" w14:textId="77777777" w:rsidR="003166DB" w:rsidRPr="0056104D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3.94 c</w:t>
            </w:r>
          </w:p>
        </w:tc>
        <w:tc>
          <w:tcPr>
            <w:tcW w:w="3594" w:type="dxa"/>
          </w:tcPr>
          <w:p w14:paraId="71A8209E" w14:textId="77777777" w:rsidR="003166DB" w:rsidRPr="0056104D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4.16 c</w:t>
            </w:r>
          </w:p>
        </w:tc>
      </w:tr>
      <w:tr w:rsidR="003166DB" w:rsidRPr="0056104D" w14:paraId="44671F01" w14:textId="77777777" w:rsidTr="00C94EC4">
        <w:trPr>
          <w:trHeight w:val="452"/>
        </w:trPr>
        <w:tc>
          <w:tcPr>
            <w:tcW w:w="3390" w:type="dxa"/>
          </w:tcPr>
          <w:p w14:paraId="21CC4C7A" w14:textId="77777777" w:rsidR="003166DB" w:rsidRPr="0056104D" w:rsidRDefault="003166DB" w:rsidP="000D08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610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r w:rsidRPr="005610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+</w:t>
            </w: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610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6</w:t>
            </w:r>
            <w:r w:rsidRPr="0056104D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hi-IN"/>
              </w:rPr>
              <w:t>†</w:t>
            </w:r>
          </w:p>
        </w:tc>
        <w:tc>
          <w:tcPr>
            <w:tcW w:w="2032" w:type="dxa"/>
          </w:tcPr>
          <w:p w14:paraId="359E9F5D" w14:textId="77777777" w:rsidR="003166DB" w:rsidRPr="0056104D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4.34 b</w:t>
            </w:r>
          </w:p>
        </w:tc>
        <w:tc>
          <w:tcPr>
            <w:tcW w:w="3594" w:type="dxa"/>
          </w:tcPr>
          <w:p w14:paraId="215491B9" w14:textId="77777777" w:rsidR="003166DB" w:rsidRPr="0056104D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4.56 b</w:t>
            </w:r>
          </w:p>
        </w:tc>
      </w:tr>
      <w:tr w:rsidR="003166DB" w:rsidRPr="0056104D" w14:paraId="3FD16AC5" w14:textId="77777777" w:rsidTr="00C94EC4">
        <w:trPr>
          <w:trHeight w:val="452"/>
        </w:trPr>
        <w:tc>
          <w:tcPr>
            <w:tcW w:w="3390" w:type="dxa"/>
          </w:tcPr>
          <w:p w14:paraId="431D3710" w14:textId="77777777" w:rsidR="003166DB" w:rsidRPr="0056104D" w:rsidRDefault="003166DB" w:rsidP="000D08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032" w:type="dxa"/>
          </w:tcPr>
          <w:p w14:paraId="52D64883" w14:textId="77777777" w:rsidR="003166DB" w:rsidRPr="0056104D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0.0210</w:t>
            </w:r>
          </w:p>
        </w:tc>
        <w:tc>
          <w:tcPr>
            <w:tcW w:w="3594" w:type="dxa"/>
          </w:tcPr>
          <w:p w14:paraId="01A8B26B" w14:textId="77777777" w:rsidR="003166DB" w:rsidRPr="0056104D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0.0210</w:t>
            </w:r>
          </w:p>
        </w:tc>
      </w:tr>
    </w:tbl>
    <w:p w14:paraId="5FF9CE60" w14:textId="77777777" w:rsidR="003166DB" w:rsidRPr="00C52525" w:rsidRDefault="003166DB" w:rsidP="004C2B9F">
      <w:pPr>
        <w:suppressLineNumbers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u w:color="000000"/>
          <w:bdr w:val="nil"/>
        </w:rPr>
      </w:pPr>
    </w:p>
    <w:p w14:paraId="0D6F10C5" w14:textId="04448547" w:rsidR="003166DB" w:rsidRDefault="00AF14C5" w:rsidP="00C94EC4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</w:pPr>
      <w:r w:rsidRPr="00AF14C5">
        <w:rPr>
          <w:rFonts w:ascii="Times New Roman" w:eastAsia="Times New Roman" w:hAnsi="Times New Roman" w:cs="Times New Roman"/>
          <w:b/>
          <w:bCs/>
          <w:sz w:val="20"/>
          <w:szCs w:val="20"/>
          <w:u w:color="000000"/>
          <w:bdr w:val="nil"/>
        </w:rPr>
        <w:t>Table S</w:t>
      </w:r>
      <w:r w:rsidR="00A00137">
        <w:rPr>
          <w:rFonts w:ascii="Times New Roman" w:eastAsia="Times New Roman" w:hAnsi="Times New Roman" w:cs="Times New Roman"/>
          <w:b/>
          <w:bCs/>
          <w:sz w:val="20"/>
          <w:szCs w:val="20"/>
          <w:u w:color="000000"/>
          <w:bdr w:val="nil"/>
        </w:rPr>
        <w:t>1</w:t>
      </w:r>
      <w:r w:rsidRPr="00AF14C5">
        <w:rPr>
          <w:rFonts w:ascii="Times New Roman" w:eastAsia="Times New Roman" w:hAnsi="Times New Roman" w:cs="Times New Roman"/>
          <w:b/>
          <w:bCs/>
          <w:sz w:val="20"/>
          <w:szCs w:val="20"/>
          <w:u w:color="000000"/>
          <w:bdr w:val="nil"/>
        </w:rPr>
        <w:t>.</w:t>
      </w:r>
      <w:r w:rsidRPr="00AF14C5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 xml:space="preserve"> Interaction effect of planting geometry and non-chemical weed management on grain yield of rice (t ha</w:t>
      </w:r>
      <w:r w:rsidRPr="00AF14C5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perscript"/>
        </w:rPr>
        <w:t>-1</w:t>
      </w:r>
      <w:r w:rsidR="00C94EC4" w:rsidRPr="00AF14C5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).</w:t>
      </w:r>
      <w:r w:rsidR="00C94EC4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 xml:space="preserve"> *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Means with different alphabets are significant (p&lt;0.05).</w:t>
      </w:r>
      <w:r w:rsidR="003166DB" w:rsidRPr="00E245BB">
        <w:rPr>
          <w:rFonts w:ascii="Times New Roman" w:hAnsi="Times New Roman" w:cs="Times New Roman"/>
          <w:sz w:val="20"/>
          <w:szCs w:val="20"/>
          <w:vertAlign w:val="superscript"/>
          <w:lang w:bidi="hi-IN"/>
        </w:rPr>
        <w:t xml:space="preserve"> 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P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N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, sowing with seed drill at 18.5 cm row spacing; P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S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, square planting at 25 cm× 25 cm row to row and plant to plant spacing; W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C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, weedy check (no weed management); H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H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+W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H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 xml:space="preserve">, single hand hoeing at 12 DAS </w:t>
      </w:r>
      <w:r w:rsidR="003166DB" w:rsidRPr="00E245BB">
        <w:rPr>
          <w:rFonts w:ascii="Times New Roman" w:eastAsia="Times New Roman" w:hAnsi="Times New Roman" w:cs="Times New Roman"/>
          <w:bCs/>
          <w:i/>
          <w:iCs/>
          <w:sz w:val="20"/>
          <w:szCs w:val="20"/>
          <w:u w:color="000000"/>
          <w:bdr w:val="nil"/>
        </w:rPr>
        <w:t>fb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 xml:space="preserve"> one hand weeding at 30 DAS; H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H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+S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C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 xml:space="preserve">, single hand hoeing at 12 DAS </w:t>
      </w:r>
      <w:r w:rsidR="003166DB" w:rsidRPr="00E245BB">
        <w:rPr>
          <w:rFonts w:ascii="Times New Roman" w:eastAsia="Times New Roman" w:hAnsi="Times New Roman" w:cs="Times New Roman"/>
          <w:bCs/>
          <w:i/>
          <w:iCs/>
          <w:sz w:val="20"/>
          <w:szCs w:val="20"/>
          <w:u w:color="000000"/>
          <w:bdr w:val="nil"/>
        </w:rPr>
        <w:t>fb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 xml:space="preserve"> </w:t>
      </w:r>
      <w:r w:rsidR="003166DB">
        <w:rPr>
          <w:rFonts w:ascii="Times New Roman" w:eastAsia="Times New Roman" w:hAnsi="Times New Roman" w:cs="Times New Roman"/>
          <w:bCs/>
          <w:i/>
          <w:iCs/>
          <w:sz w:val="20"/>
          <w:szCs w:val="20"/>
          <w:u w:color="000000"/>
          <w:bdr w:val="nil"/>
        </w:rPr>
        <w:t>S.</w:t>
      </w:r>
      <w:r w:rsidR="003166DB" w:rsidRPr="00E245BB">
        <w:rPr>
          <w:rFonts w:ascii="Times New Roman" w:eastAsia="Times New Roman" w:hAnsi="Times New Roman" w:cs="Times New Roman"/>
          <w:bCs/>
          <w:i/>
          <w:iCs/>
          <w:sz w:val="20"/>
          <w:szCs w:val="20"/>
          <w:u w:color="000000"/>
          <w:bdr w:val="nil"/>
        </w:rPr>
        <w:t xml:space="preserve"> aculeata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 xml:space="preserve"> co-culture and mulched 45 DAS; H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H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+M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R4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 xml:space="preserve">, single hand hoeing at 12 DAS </w:t>
      </w:r>
      <w:r w:rsidR="003166DB" w:rsidRPr="00E245BB">
        <w:rPr>
          <w:rFonts w:ascii="Times New Roman" w:eastAsia="Times New Roman" w:hAnsi="Times New Roman" w:cs="Times New Roman"/>
          <w:bCs/>
          <w:i/>
          <w:iCs/>
          <w:sz w:val="20"/>
          <w:szCs w:val="20"/>
          <w:u w:color="000000"/>
          <w:bdr w:val="nil"/>
        </w:rPr>
        <w:t>fb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 xml:space="preserve"> rice residue mulching @ 4 t ha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perscript"/>
        </w:rPr>
        <w:t>-1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; H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H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+M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R6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 xml:space="preserve">, single hand hoeing at 12 DAS </w:t>
      </w:r>
      <w:r w:rsidR="003166DB" w:rsidRPr="00E245BB">
        <w:rPr>
          <w:rFonts w:ascii="Times New Roman" w:eastAsia="Times New Roman" w:hAnsi="Times New Roman" w:cs="Times New Roman"/>
          <w:bCs/>
          <w:i/>
          <w:iCs/>
          <w:sz w:val="20"/>
          <w:szCs w:val="20"/>
          <w:u w:color="000000"/>
          <w:bdr w:val="nil"/>
        </w:rPr>
        <w:t xml:space="preserve">fb 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rice residue mulching @ 6 t ha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perscript"/>
        </w:rPr>
        <w:t>-1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 xml:space="preserve">. </w:t>
      </w:r>
    </w:p>
    <w:p w14:paraId="78E30B83" w14:textId="77777777" w:rsidR="003166DB" w:rsidRPr="008550C6" w:rsidRDefault="00C94EC4" w:rsidP="00C94EC4">
      <w:pPr>
        <w:suppressLineNumbers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pPr w:leftFromText="180" w:rightFromText="180" w:vertAnchor="text" w:horzAnchor="page" w:tblpX="1496" w:tblpY="21"/>
        <w:tblW w:w="496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6"/>
        <w:gridCol w:w="2698"/>
        <w:gridCol w:w="2730"/>
      </w:tblGrid>
      <w:tr w:rsidR="003166DB" w:rsidRPr="0056104D" w14:paraId="76973760" w14:textId="77777777" w:rsidTr="00C94EC4">
        <w:trPr>
          <w:trHeight w:val="477"/>
        </w:trPr>
        <w:tc>
          <w:tcPr>
            <w:tcW w:w="1966" w:type="pct"/>
            <w:vMerge w:val="restart"/>
          </w:tcPr>
          <w:p w14:paraId="393D9867" w14:textId="77777777" w:rsidR="003166DB" w:rsidRPr="00AF14C5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4C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Weed management (WM)</w:t>
            </w:r>
          </w:p>
        </w:tc>
        <w:tc>
          <w:tcPr>
            <w:tcW w:w="3034" w:type="pct"/>
            <w:gridSpan w:val="2"/>
          </w:tcPr>
          <w:p w14:paraId="0B0C6BFB" w14:textId="77777777" w:rsidR="003166DB" w:rsidRPr="00AF14C5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4C5">
              <w:rPr>
                <w:rFonts w:ascii="Times New Roman" w:hAnsi="Times New Roman" w:cs="Times New Roman"/>
                <w:b/>
                <w:sz w:val="24"/>
                <w:szCs w:val="24"/>
              </w:rPr>
              <w:t>Cultivar</w:t>
            </w:r>
          </w:p>
        </w:tc>
      </w:tr>
      <w:tr w:rsidR="003166DB" w:rsidRPr="0056104D" w14:paraId="008C4792" w14:textId="77777777" w:rsidTr="00C94EC4">
        <w:trPr>
          <w:trHeight w:val="477"/>
        </w:trPr>
        <w:tc>
          <w:tcPr>
            <w:tcW w:w="1966" w:type="pct"/>
            <w:vMerge/>
          </w:tcPr>
          <w:p w14:paraId="22344ABF" w14:textId="77777777" w:rsidR="003166DB" w:rsidRPr="00AF14C5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8" w:type="pct"/>
          </w:tcPr>
          <w:p w14:paraId="4B245861" w14:textId="77777777" w:rsidR="003166DB" w:rsidRPr="00AF14C5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F14C5">
              <w:rPr>
                <w:rFonts w:ascii="Times New Roman" w:hAnsi="Times New Roman" w:cs="Times New Roman"/>
                <w:b/>
                <w:sz w:val="24"/>
                <w:szCs w:val="24"/>
              </w:rPr>
              <w:t>Arize</w:t>
            </w:r>
            <w:proofErr w:type="spellEnd"/>
            <w:r w:rsidRPr="00AF14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6444</w:t>
            </w:r>
          </w:p>
        </w:tc>
        <w:tc>
          <w:tcPr>
            <w:tcW w:w="1526" w:type="pct"/>
          </w:tcPr>
          <w:p w14:paraId="4C5F56A8" w14:textId="77777777" w:rsidR="003166DB" w:rsidRPr="00AF14C5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4C5">
              <w:rPr>
                <w:rFonts w:ascii="Times New Roman" w:hAnsi="Times New Roman" w:cs="Times New Roman"/>
                <w:b/>
                <w:sz w:val="24"/>
                <w:szCs w:val="24"/>
              </w:rPr>
              <w:t>PHB71</w:t>
            </w:r>
          </w:p>
        </w:tc>
      </w:tr>
      <w:tr w:rsidR="003166DB" w:rsidRPr="0056104D" w14:paraId="6645C730" w14:textId="77777777" w:rsidTr="00C94EC4">
        <w:trPr>
          <w:trHeight w:val="495"/>
        </w:trPr>
        <w:tc>
          <w:tcPr>
            <w:tcW w:w="1966" w:type="pct"/>
          </w:tcPr>
          <w:p w14:paraId="20A26C08" w14:textId="77777777" w:rsidR="003166DB" w:rsidRPr="0056104D" w:rsidRDefault="003166DB" w:rsidP="000D08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5610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  <w:r w:rsidRPr="0056104D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hi-IN"/>
              </w:rPr>
              <w:t>†</w:t>
            </w:r>
          </w:p>
        </w:tc>
        <w:tc>
          <w:tcPr>
            <w:tcW w:w="1508" w:type="pct"/>
          </w:tcPr>
          <w:p w14:paraId="12172708" w14:textId="77777777" w:rsidR="003166DB" w:rsidRPr="0056104D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2.26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26" w:type="pct"/>
          </w:tcPr>
          <w:p w14:paraId="1D411EC2" w14:textId="77777777" w:rsidR="003166DB" w:rsidRPr="0056104D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2.52 d</w:t>
            </w:r>
          </w:p>
        </w:tc>
      </w:tr>
      <w:tr w:rsidR="003166DB" w:rsidRPr="0056104D" w14:paraId="32237696" w14:textId="77777777" w:rsidTr="00C94EC4">
        <w:trPr>
          <w:trHeight w:val="477"/>
        </w:trPr>
        <w:tc>
          <w:tcPr>
            <w:tcW w:w="1966" w:type="pct"/>
          </w:tcPr>
          <w:p w14:paraId="1DF7624E" w14:textId="77777777" w:rsidR="003166DB" w:rsidRPr="0056104D" w:rsidRDefault="003166DB" w:rsidP="000D08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610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r w:rsidRPr="005610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+</w:t>
            </w: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5610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r w:rsidRPr="0056104D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hi-IN"/>
              </w:rPr>
              <w:t>†</w:t>
            </w:r>
          </w:p>
        </w:tc>
        <w:tc>
          <w:tcPr>
            <w:tcW w:w="1508" w:type="pct"/>
          </w:tcPr>
          <w:p w14:paraId="36830EAC" w14:textId="77777777" w:rsidR="003166DB" w:rsidRPr="0056104D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5.13 a</w:t>
            </w:r>
          </w:p>
        </w:tc>
        <w:tc>
          <w:tcPr>
            <w:tcW w:w="1526" w:type="pct"/>
          </w:tcPr>
          <w:p w14:paraId="5CD6A922" w14:textId="77777777" w:rsidR="003166DB" w:rsidRPr="0056104D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4.56 a</w:t>
            </w:r>
          </w:p>
        </w:tc>
      </w:tr>
      <w:tr w:rsidR="003166DB" w:rsidRPr="0056104D" w14:paraId="3723B450" w14:textId="77777777" w:rsidTr="00C94EC4">
        <w:trPr>
          <w:trHeight w:val="477"/>
        </w:trPr>
        <w:tc>
          <w:tcPr>
            <w:tcW w:w="1966" w:type="pct"/>
          </w:tcPr>
          <w:p w14:paraId="15892E4A" w14:textId="77777777" w:rsidR="003166DB" w:rsidRPr="0056104D" w:rsidRDefault="003166DB" w:rsidP="000D08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610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r w:rsidRPr="005610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+</w:t>
            </w: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610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r w:rsidRPr="0056104D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hi-IN"/>
              </w:rPr>
              <w:t>†</w:t>
            </w:r>
          </w:p>
        </w:tc>
        <w:tc>
          <w:tcPr>
            <w:tcW w:w="1508" w:type="pct"/>
          </w:tcPr>
          <w:p w14:paraId="4AC17F89" w14:textId="77777777" w:rsidR="003166DB" w:rsidRPr="0056104D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4.96 a</w:t>
            </w:r>
          </w:p>
        </w:tc>
        <w:tc>
          <w:tcPr>
            <w:tcW w:w="1526" w:type="pct"/>
          </w:tcPr>
          <w:p w14:paraId="7C467C83" w14:textId="77777777" w:rsidR="003166DB" w:rsidRPr="0056104D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4.40 a</w:t>
            </w:r>
          </w:p>
        </w:tc>
      </w:tr>
      <w:tr w:rsidR="003166DB" w:rsidRPr="0056104D" w14:paraId="6D896FAD" w14:textId="77777777" w:rsidTr="00C94EC4">
        <w:trPr>
          <w:trHeight w:val="477"/>
        </w:trPr>
        <w:tc>
          <w:tcPr>
            <w:tcW w:w="1966" w:type="pct"/>
          </w:tcPr>
          <w:p w14:paraId="6FC92B50" w14:textId="77777777" w:rsidR="003166DB" w:rsidRPr="0056104D" w:rsidRDefault="003166DB" w:rsidP="000D08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610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r w:rsidRPr="005610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+</w:t>
            </w: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610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4</w:t>
            </w:r>
            <w:r w:rsidRPr="0056104D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hi-IN"/>
              </w:rPr>
              <w:t>†</w:t>
            </w:r>
          </w:p>
        </w:tc>
        <w:tc>
          <w:tcPr>
            <w:tcW w:w="1508" w:type="pct"/>
          </w:tcPr>
          <w:p w14:paraId="138F9C7E" w14:textId="77777777" w:rsidR="003166DB" w:rsidRPr="0056104D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 xml:space="preserve">4.15 c   </w:t>
            </w:r>
          </w:p>
        </w:tc>
        <w:tc>
          <w:tcPr>
            <w:tcW w:w="1526" w:type="pct"/>
          </w:tcPr>
          <w:p w14:paraId="07734E24" w14:textId="77777777" w:rsidR="003166DB" w:rsidRPr="0056104D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3.95 c</w:t>
            </w:r>
          </w:p>
        </w:tc>
      </w:tr>
      <w:tr w:rsidR="003166DB" w:rsidRPr="0056104D" w14:paraId="1375BB0E" w14:textId="77777777" w:rsidTr="00C94EC4">
        <w:trPr>
          <w:trHeight w:val="495"/>
        </w:trPr>
        <w:tc>
          <w:tcPr>
            <w:tcW w:w="1966" w:type="pct"/>
          </w:tcPr>
          <w:p w14:paraId="4C8E2D51" w14:textId="77777777" w:rsidR="003166DB" w:rsidRPr="0056104D" w:rsidRDefault="003166DB" w:rsidP="000D08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5610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r w:rsidRPr="005610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+</w:t>
            </w: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6104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6</w:t>
            </w:r>
            <w:r w:rsidRPr="0056104D"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hi-IN"/>
              </w:rPr>
              <w:t>†</w:t>
            </w:r>
          </w:p>
        </w:tc>
        <w:tc>
          <w:tcPr>
            <w:tcW w:w="1508" w:type="pct"/>
          </w:tcPr>
          <w:p w14:paraId="056D64CE" w14:textId="77777777" w:rsidR="003166DB" w:rsidRPr="0056104D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4.71 b</w:t>
            </w:r>
          </w:p>
        </w:tc>
        <w:tc>
          <w:tcPr>
            <w:tcW w:w="1526" w:type="pct"/>
          </w:tcPr>
          <w:p w14:paraId="50C0E749" w14:textId="77777777" w:rsidR="003166DB" w:rsidRPr="0056104D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4.20 b</w:t>
            </w:r>
          </w:p>
        </w:tc>
      </w:tr>
      <w:tr w:rsidR="003166DB" w:rsidRPr="0056104D" w14:paraId="50A552DA" w14:textId="77777777" w:rsidTr="00C94EC4">
        <w:trPr>
          <w:trHeight w:val="495"/>
        </w:trPr>
        <w:tc>
          <w:tcPr>
            <w:tcW w:w="1966" w:type="pct"/>
          </w:tcPr>
          <w:p w14:paraId="2695D244" w14:textId="77777777" w:rsidR="003166DB" w:rsidRPr="0056104D" w:rsidRDefault="003166DB" w:rsidP="000D089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508" w:type="pct"/>
          </w:tcPr>
          <w:p w14:paraId="5CB04DCC" w14:textId="77777777" w:rsidR="003166DB" w:rsidRPr="0056104D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0.0246</w:t>
            </w:r>
          </w:p>
        </w:tc>
        <w:tc>
          <w:tcPr>
            <w:tcW w:w="1526" w:type="pct"/>
          </w:tcPr>
          <w:p w14:paraId="72A575CE" w14:textId="77777777" w:rsidR="003166DB" w:rsidRPr="0056104D" w:rsidRDefault="003166DB" w:rsidP="000D08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sz w:val="24"/>
                <w:szCs w:val="24"/>
              </w:rPr>
              <w:t>0.0246</w:t>
            </w:r>
          </w:p>
        </w:tc>
      </w:tr>
    </w:tbl>
    <w:p w14:paraId="71684823" w14:textId="3077D3FD" w:rsidR="00A00137" w:rsidRDefault="00AF14C5" w:rsidP="00AF14C5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</w:pPr>
      <w:r w:rsidRPr="00AF14C5">
        <w:rPr>
          <w:rFonts w:ascii="Times New Roman" w:eastAsia="Times New Roman" w:hAnsi="Times New Roman" w:cs="Times New Roman"/>
          <w:b/>
          <w:bCs/>
          <w:sz w:val="20"/>
          <w:szCs w:val="20"/>
          <w:u w:color="000000"/>
          <w:bdr w:val="nil"/>
        </w:rPr>
        <w:t>Table S</w:t>
      </w:r>
      <w:r w:rsidR="00A00137">
        <w:rPr>
          <w:rFonts w:ascii="Times New Roman" w:eastAsia="Times New Roman" w:hAnsi="Times New Roman" w:cs="Times New Roman"/>
          <w:b/>
          <w:bCs/>
          <w:sz w:val="20"/>
          <w:szCs w:val="20"/>
          <w:u w:color="000000"/>
          <w:bdr w:val="nil"/>
        </w:rPr>
        <w:t>2</w:t>
      </w:r>
      <w:r w:rsidRPr="00AF14C5">
        <w:rPr>
          <w:rFonts w:ascii="Times New Roman" w:eastAsia="Times New Roman" w:hAnsi="Times New Roman" w:cs="Times New Roman"/>
          <w:b/>
          <w:bCs/>
          <w:sz w:val="20"/>
          <w:szCs w:val="20"/>
          <w:u w:color="000000"/>
          <w:bdr w:val="nil"/>
        </w:rPr>
        <w:t>.</w:t>
      </w:r>
      <w:r w:rsidRPr="00AF14C5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 xml:space="preserve"> Interaction effect of cultivar and non-chemical weed management on grain yield of rice (t ha</w:t>
      </w:r>
      <w:r w:rsidRPr="00AF14C5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perscript"/>
        </w:rPr>
        <w:t>-1</w:t>
      </w:r>
      <w:r w:rsidRPr="00AF14C5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)</w:t>
      </w:r>
      <w:r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 xml:space="preserve">. 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*Means with different alphabets are significant (p&lt;0.05).</w:t>
      </w:r>
      <w:r w:rsidR="003166DB" w:rsidRPr="00E245BB">
        <w:rPr>
          <w:rFonts w:ascii="Times New Roman" w:hAnsi="Times New Roman" w:cs="Times New Roman"/>
          <w:sz w:val="20"/>
          <w:szCs w:val="20"/>
          <w:vertAlign w:val="superscript"/>
          <w:lang w:bidi="hi-IN"/>
        </w:rPr>
        <w:t xml:space="preserve"> 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P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N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, sowing with seed drill at 18.5 cm row spacing; P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S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, square planting at 25 cm× 25 cm row to row and plant to plant spacing; W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C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, weedy check (no weed management); H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H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+W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H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 xml:space="preserve">, single hand hoeing at 12 DAS </w:t>
      </w:r>
      <w:r w:rsidR="003166DB" w:rsidRPr="00E245BB">
        <w:rPr>
          <w:rFonts w:ascii="Times New Roman" w:eastAsia="Times New Roman" w:hAnsi="Times New Roman" w:cs="Times New Roman"/>
          <w:bCs/>
          <w:i/>
          <w:iCs/>
          <w:sz w:val="20"/>
          <w:szCs w:val="20"/>
          <w:u w:color="000000"/>
          <w:bdr w:val="nil"/>
        </w:rPr>
        <w:t>fb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 xml:space="preserve"> one hand weeding at 30 DAS; H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H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+S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C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 xml:space="preserve">, single hand hoeing at 12 DAS </w:t>
      </w:r>
      <w:r w:rsidR="003166DB" w:rsidRPr="00E245BB">
        <w:rPr>
          <w:rFonts w:ascii="Times New Roman" w:eastAsia="Times New Roman" w:hAnsi="Times New Roman" w:cs="Times New Roman"/>
          <w:bCs/>
          <w:i/>
          <w:iCs/>
          <w:sz w:val="20"/>
          <w:szCs w:val="20"/>
          <w:u w:color="000000"/>
          <w:bdr w:val="nil"/>
        </w:rPr>
        <w:t>fb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 xml:space="preserve"> </w:t>
      </w:r>
      <w:r w:rsidR="003166DB">
        <w:rPr>
          <w:rFonts w:ascii="Times New Roman" w:eastAsia="Times New Roman" w:hAnsi="Times New Roman" w:cs="Times New Roman"/>
          <w:bCs/>
          <w:i/>
          <w:iCs/>
          <w:sz w:val="20"/>
          <w:szCs w:val="20"/>
          <w:u w:color="000000"/>
          <w:bdr w:val="nil"/>
        </w:rPr>
        <w:t>S.</w:t>
      </w:r>
      <w:r w:rsidR="003166DB" w:rsidRPr="00E245BB">
        <w:rPr>
          <w:rFonts w:ascii="Times New Roman" w:eastAsia="Times New Roman" w:hAnsi="Times New Roman" w:cs="Times New Roman"/>
          <w:bCs/>
          <w:i/>
          <w:iCs/>
          <w:sz w:val="20"/>
          <w:szCs w:val="20"/>
          <w:u w:color="000000"/>
          <w:bdr w:val="nil"/>
        </w:rPr>
        <w:t xml:space="preserve"> aculeata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 xml:space="preserve"> co-culture and mulched 45 DAS; H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H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+M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R4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 xml:space="preserve">, single hand hoeing at 12 DAS </w:t>
      </w:r>
      <w:r w:rsidR="003166DB" w:rsidRPr="00E245BB">
        <w:rPr>
          <w:rFonts w:ascii="Times New Roman" w:eastAsia="Times New Roman" w:hAnsi="Times New Roman" w:cs="Times New Roman"/>
          <w:bCs/>
          <w:i/>
          <w:iCs/>
          <w:sz w:val="20"/>
          <w:szCs w:val="20"/>
          <w:u w:color="000000"/>
          <w:bdr w:val="nil"/>
        </w:rPr>
        <w:t>fb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 xml:space="preserve"> rice residue mulching @ 4 t ha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perscript"/>
        </w:rPr>
        <w:t>-1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; H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H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+M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bscript"/>
        </w:rPr>
        <w:t>R6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 xml:space="preserve">, single hand hoeing at 12 DAS </w:t>
      </w:r>
      <w:r w:rsidR="003166DB" w:rsidRPr="00E245BB">
        <w:rPr>
          <w:rFonts w:ascii="Times New Roman" w:eastAsia="Times New Roman" w:hAnsi="Times New Roman" w:cs="Times New Roman"/>
          <w:bCs/>
          <w:i/>
          <w:iCs/>
          <w:sz w:val="20"/>
          <w:szCs w:val="20"/>
          <w:u w:color="000000"/>
          <w:bdr w:val="nil"/>
        </w:rPr>
        <w:t xml:space="preserve">fb 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rice residue mulching @ 6 t ha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  <w:vertAlign w:val="superscript"/>
        </w:rPr>
        <w:t>-1</w:t>
      </w:r>
      <w:r w:rsidR="003166DB" w:rsidRPr="00E245BB"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t>.</w:t>
      </w:r>
    </w:p>
    <w:p w14:paraId="000C6B81" w14:textId="77777777" w:rsidR="00A00137" w:rsidRDefault="00A00137">
      <w:pPr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</w:pPr>
      <w:r>
        <w:rPr>
          <w:rFonts w:ascii="Times New Roman" w:eastAsia="Times New Roman" w:hAnsi="Times New Roman" w:cs="Times New Roman"/>
          <w:bCs/>
          <w:sz w:val="20"/>
          <w:szCs w:val="20"/>
          <w:u w:color="000000"/>
          <w:bdr w:val="nil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48"/>
        <w:gridCol w:w="1956"/>
      </w:tblGrid>
      <w:tr w:rsidR="00A00137" w:rsidRPr="0056104D" w14:paraId="270C8117" w14:textId="77777777" w:rsidTr="007509E9">
        <w:trPr>
          <w:trHeight w:val="398"/>
        </w:trPr>
        <w:tc>
          <w:tcPr>
            <w:tcW w:w="5248" w:type="dxa"/>
          </w:tcPr>
          <w:p w14:paraId="7784D820" w14:textId="77777777" w:rsidR="00A00137" w:rsidRPr="00AF14C5" w:rsidRDefault="00A00137" w:rsidP="007509E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4C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Particular </w:t>
            </w:r>
          </w:p>
        </w:tc>
        <w:tc>
          <w:tcPr>
            <w:tcW w:w="1956" w:type="dxa"/>
          </w:tcPr>
          <w:p w14:paraId="3E644088" w14:textId="77777777" w:rsidR="00A00137" w:rsidRPr="00AF14C5" w:rsidRDefault="00A00137" w:rsidP="007509E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4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st </w:t>
            </w:r>
          </w:p>
        </w:tc>
      </w:tr>
      <w:tr w:rsidR="00A00137" w:rsidRPr="0056104D" w14:paraId="63E24BA5" w14:textId="77777777" w:rsidTr="007509E9">
        <w:trPr>
          <w:trHeight w:val="427"/>
        </w:trPr>
        <w:tc>
          <w:tcPr>
            <w:tcW w:w="5248" w:type="dxa"/>
          </w:tcPr>
          <w:p w14:paraId="25C12779" w14:textId="77777777" w:rsidR="00A00137" w:rsidRPr="0056104D" w:rsidRDefault="00A00137" w:rsidP="007509E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bCs/>
                <w:sz w:val="24"/>
                <w:szCs w:val="24"/>
              </w:rPr>
              <w:t>Rice seed (US$ kg</w:t>
            </w:r>
            <w:r w:rsidRPr="0056104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56104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56" w:type="dxa"/>
            <w:shd w:val="clear" w:color="auto" w:fill="auto"/>
            <w:vAlign w:val="bottom"/>
          </w:tcPr>
          <w:p w14:paraId="7E1417CF" w14:textId="77777777" w:rsidR="00A00137" w:rsidRPr="0056104D" w:rsidRDefault="00A00137" w:rsidP="007509E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</w:tr>
      <w:tr w:rsidR="00A00137" w:rsidRPr="0056104D" w14:paraId="38C8A161" w14:textId="77777777" w:rsidTr="007509E9">
        <w:trPr>
          <w:trHeight w:val="382"/>
        </w:trPr>
        <w:tc>
          <w:tcPr>
            <w:tcW w:w="5248" w:type="dxa"/>
          </w:tcPr>
          <w:p w14:paraId="7B7CE50F" w14:textId="77777777" w:rsidR="00A00137" w:rsidRPr="0056104D" w:rsidRDefault="00A00137" w:rsidP="007509E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esbania </w:t>
            </w:r>
            <w:r w:rsidRPr="0056104D">
              <w:rPr>
                <w:rFonts w:ascii="Times New Roman" w:hAnsi="Times New Roman" w:cs="Times New Roman"/>
                <w:bCs/>
                <w:sz w:val="24"/>
                <w:szCs w:val="24"/>
              </w:rPr>
              <w:t>seed (US$ kg</w:t>
            </w:r>
            <w:r w:rsidRPr="0056104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56104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56" w:type="dxa"/>
            <w:shd w:val="clear" w:color="auto" w:fill="auto"/>
            <w:vAlign w:val="bottom"/>
          </w:tcPr>
          <w:p w14:paraId="016C74C7" w14:textId="77777777" w:rsidR="00A00137" w:rsidRPr="0056104D" w:rsidRDefault="00A00137" w:rsidP="007509E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A00137" w:rsidRPr="0056104D" w14:paraId="706E29F3" w14:textId="77777777" w:rsidTr="007509E9">
        <w:trPr>
          <w:trHeight w:val="398"/>
        </w:trPr>
        <w:tc>
          <w:tcPr>
            <w:tcW w:w="5248" w:type="dxa"/>
          </w:tcPr>
          <w:p w14:paraId="03E3CABA" w14:textId="77777777" w:rsidR="00A00137" w:rsidRPr="0056104D" w:rsidRDefault="00A00137" w:rsidP="007509E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bCs/>
                <w:sz w:val="24"/>
                <w:szCs w:val="24"/>
              </w:rPr>
              <w:t>Urea (US$ kg</w:t>
            </w:r>
            <w:r w:rsidRPr="0056104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56104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56" w:type="dxa"/>
            <w:shd w:val="clear" w:color="auto" w:fill="auto"/>
            <w:vAlign w:val="bottom"/>
          </w:tcPr>
          <w:p w14:paraId="54E50142" w14:textId="77777777" w:rsidR="00A00137" w:rsidRPr="0056104D" w:rsidRDefault="00A00137" w:rsidP="007509E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A00137" w:rsidRPr="0056104D" w14:paraId="0DC152A5" w14:textId="77777777" w:rsidTr="007509E9">
        <w:trPr>
          <w:trHeight w:val="382"/>
        </w:trPr>
        <w:tc>
          <w:tcPr>
            <w:tcW w:w="5248" w:type="dxa"/>
          </w:tcPr>
          <w:p w14:paraId="4D4C3B79" w14:textId="77777777" w:rsidR="00A00137" w:rsidRPr="0056104D" w:rsidRDefault="00A00137" w:rsidP="007509E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bCs/>
                <w:sz w:val="24"/>
                <w:szCs w:val="24"/>
              </w:rPr>
              <w:t>Diammonium phosphate (US$ kg</w:t>
            </w:r>
            <w:r w:rsidRPr="0056104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56104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56" w:type="dxa"/>
            <w:shd w:val="clear" w:color="auto" w:fill="auto"/>
            <w:vAlign w:val="bottom"/>
          </w:tcPr>
          <w:p w14:paraId="009275E4" w14:textId="77777777" w:rsidR="00A00137" w:rsidRPr="0056104D" w:rsidRDefault="00A00137" w:rsidP="007509E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A00137" w:rsidRPr="0056104D" w14:paraId="370B51F8" w14:textId="77777777" w:rsidTr="007509E9">
        <w:trPr>
          <w:trHeight w:val="398"/>
        </w:trPr>
        <w:tc>
          <w:tcPr>
            <w:tcW w:w="5248" w:type="dxa"/>
          </w:tcPr>
          <w:p w14:paraId="4C8C3ADD" w14:textId="77777777" w:rsidR="00A00137" w:rsidRPr="0056104D" w:rsidRDefault="00A00137" w:rsidP="007509E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bCs/>
                <w:sz w:val="24"/>
                <w:szCs w:val="24"/>
              </w:rPr>
              <w:t>Murate of Potash (US$ kg</w:t>
            </w:r>
            <w:r w:rsidRPr="0056104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56104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56" w:type="dxa"/>
            <w:shd w:val="clear" w:color="auto" w:fill="auto"/>
            <w:vAlign w:val="bottom"/>
          </w:tcPr>
          <w:p w14:paraId="3ABB1B19" w14:textId="77777777" w:rsidR="00A00137" w:rsidRPr="0056104D" w:rsidRDefault="00A00137" w:rsidP="007509E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A00137" w:rsidRPr="0056104D" w14:paraId="43C2D7CD" w14:textId="77777777" w:rsidTr="007509E9">
        <w:trPr>
          <w:trHeight w:val="398"/>
        </w:trPr>
        <w:tc>
          <w:tcPr>
            <w:tcW w:w="5248" w:type="dxa"/>
          </w:tcPr>
          <w:p w14:paraId="4854604C" w14:textId="77777777" w:rsidR="00A00137" w:rsidRPr="0056104D" w:rsidRDefault="00A00137" w:rsidP="007509E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bCs/>
                <w:sz w:val="24"/>
                <w:szCs w:val="24"/>
              </w:rPr>
              <w:t>Zinc sulphate (US$ kg</w:t>
            </w:r>
            <w:r w:rsidRPr="0056104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56104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56" w:type="dxa"/>
            <w:shd w:val="clear" w:color="auto" w:fill="auto"/>
            <w:vAlign w:val="bottom"/>
          </w:tcPr>
          <w:p w14:paraId="67FF2F34" w14:textId="77777777" w:rsidR="00A00137" w:rsidRPr="0056104D" w:rsidRDefault="00A00137" w:rsidP="007509E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A00137" w:rsidRPr="0056104D" w14:paraId="7F3C0108" w14:textId="77777777" w:rsidTr="007509E9">
        <w:trPr>
          <w:trHeight w:val="382"/>
        </w:trPr>
        <w:tc>
          <w:tcPr>
            <w:tcW w:w="5248" w:type="dxa"/>
          </w:tcPr>
          <w:p w14:paraId="24DD9B42" w14:textId="77777777" w:rsidR="00A00137" w:rsidRPr="0056104D" w:rsidRDefault="00A00137" w:rsidP="007509E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bCs/>
                <w:sz w:val="24"/>
                <w:szCs w:val="24"/>
              </w:rPr>
              <w:t>Labour wages (US$ person</w:t>
            </w:r>
            <w:r w:rsidRPr="0056104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56104D">
              <w:rPr>
                <w:rFonts w:ascii="Times New Roman" w:hAnsi="Times New Roman" w:cs="Times New Roman"/>
                <w:bCs/>
                <w:sz w:val="24"/>
                <w:szCs w:val="24"/>
              </w:rPr>
              <w:t>day</w:t>
            </w:r>
            <w:r w:rsidRPr="0056104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56104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56" w:type="dxa"/>
            <w:shd w:val="clear" w:color="auto" w:fill="auto"/>
            <w:vAlign w:val="bottom"/>
          </w:tcPr>
          <w:p w14:paraId="6499E6E6" w14:textId="77777777" w:rsidR="00A00137" w:rsidRPr="0056104D" w:rsidRDefault="00A00137" w:rsidP="007509E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</w:t>
            </w:r>
          </w:p>
        </w:tc>
      </w:tr>
      <w:tr w:rsidR="00A00137" w:rsidRPr="0056104D" w14:paraId="3DFA0B7C" w14:textId="77777777" w:rsidTr="007509E9">
        <w:trPr>
          <w:trHeight w:val="413"/>
        </w:trPr>
        <w:tc>
          <w:tcPr>
            <w:tcW w:w="5248" w:type="dxa"/>
          </w:tcPr>
          <w:p w14:paraId="3C009D4C" w14:textId="77777777" w:rsidR="00A00137" w:rsidRPr="0056104D" w:rsidRDefault="00A00137" w:rsidP="007509E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bCs/>
                <w:sz w:val="24"/>
                <w:szCs w:val="24"/>
              </w:rPr>
              <w:t>Irrigation (US$ hr</w:t>
            </w:r>
            <w:r w:rsidRPr="0056104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5610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 </w:t>
            </w:r>
          </w:p>
        </w:tc>
        <w:tc>
          <w:tcPr>
            <w:tcW w:w="1956" w:type="dxa"/>
            <w:shd w:val="clear" w:color="auto" w:fill="auto"/>
            <w:vAlign w:val="bottom"/>
          </w:tcPr>
          <w:p w14:paraId="7E9F3D27" w14:textId="77777777" w:rsidR="00A00137" w:rsidRPr="0056104D" w:rsidRDefault="00A00137" w:rsidP="007509E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A00137" w:rsidRPr="0056104D" w14:paraId="0C39999D" w14:textId="77777777" w:rsidTr="007509E9">
        <w:trPr>
          <w:trHeight w:val="413"/>
        </w:trPr>
        <w:tc>
          <w:tcPr>
            <w:tcW w:w="5248" w:type="dxa"/>
          </w:tcPr>
          <w:p w14:paraId="3C9779E0" w14:textId="77777777" w:rsidR="00A00137" w:rsidRPr="0056104D" w:rsidRDefault="00A00137" w:rsidP="007509E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bCs/>
                <w:sz w:val="24"/>
                <w:szCs w:val="24"/>
              </w:rPr>
              <w:t>Tractor cost (US$ hr</w:t>
            </w:r>
            <w:r w:rsidRPr="0056104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56104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56" w:type="dxa"/>
            <w:shd w:val="clear" w:color="auto" w:fill="auto"/>
            <w:vAlign w:val="bottom"/>
          </w:tcPr>
          <w:p w14:paraId="1A2B5A72" w14:textId="77777777" w:rsidR="00A00137" w:rsidRPr="0056104D" w:rsidRDefault="00A00137" w:rsidP="007509E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7</w:t>
            </w:r>
          </w:p>
        </w:tc>
      </w:tr>
      <w:tr w:rsidR="00A00137" w:rsidRPr="0056104D" w14:paraId="3D733530" w14:textId="77777777" w:rsidTr="007509E9">
        <w:trPr>
          <w:trHeight w:val="413"/>
        </w:trPr>
        <w:tc>
          <w:tcPr>
            <w:tcW w:w="5248" w:type="dxa"/>
          </w:tcPr>
          <w:p w14:paraId="18C6D97B" w14:textId="77777777" w:rsidR="00A00137" w:rsidRPr="0056104D" w:rsidRDefault="00A00137" w:rsidP="007509E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bCs/>
                <w:sz w:val="24"/>
                <w:szCs w:val="24"/>
              </w:rPr>
              <w:t>Minimum support price of rice grain (US$ kg</w:t>
            </w:r>
            <w:r w:rsidRPr="0056104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56104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56" w:type="dxa"/>
            <w:shd w:val="clear" w:color="auto" w:fill="auto"/>
            <w:vAlign w:val="bottom"/>
          </w:tcPr>
          <w:p w14:paraId="1F91F510" w14:textId="77777777" w:rsidR="00A00137" w:rsidRPr="0056104D" w:rsidRDefault="00A00137" w:rsidP="007509E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A00137" w:rsidRPr="0056104D" w14:paraId="38F907D7" w14:textId="77777777" w:rsidTr="007509E9">
        <w:trPr>
          <w:trHeight w:val="413"/>
        </w:trPr>
        <w:tc>
          <w:tcPr>
            <w:tcW w:w="5248" w:type="dxa"/>
          </w:tcPr>
          <w:p w14:paraId="07CC4C21" w14:textId="77777777" w:rsidR="00A00137" w:rsidRPr="0056104D" w:rsidRDefault="00A00137" w:rsidP="007509E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bCs/>
                <w:sz w:val="24"/>
                <w:szCs w:val="24"/>
              </w:rPr>
              <w:t>Market price of rice straw (US$ kg</w:t>
            </w:r>
            <w:r w:rsidRPr="0056104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56104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56" w:type="dxa"/>
            <w:shd w:val="clear" w:color="auto" w:fill="auto"/>
            <w:vAlign w:val="bottom"/>
          </w:tcPr>
          <w:p w14:paraId="439151B9" w14:textId="77777777" w:rsidR="00A00137" w:rsidRPr="0056104D" w:rsidRDefault="00A00137" w:rsidP="007509E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00137" w:rsidRPr="0056104D" w14:paraId="6BF830EB" w14:textId="77777777" w:rsidTr="007509E9">
        <w:trPr>
          <w:trHeight w:val="413"/>
        </w:trPr>
        <w:tc>
          <w:tcPr>
            <w:tcW w:w="5248" w:type="dxa"/>
          </w:tcPr>
          <w:p w14:paraId="44AE9095" w14:textId="77777777" w:rsidR="00A00137" w:rsidRPr="0056104D" w:rsidRDefault="00A00137" w:rsidP="007509E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bCs/>
                <w:sz w:val="24"/>
                <w:szCs w:val="24"/>
              </w:rPr>
              <w:t>Land rent (US$ ha</w:t>
            </w:r>
            <w:r w:rsidRPr="0056104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56104D">
              <w:rPr>
                <w:rFonts w:ascii="Times New Roman" w:hAnsi="Times New Roman" w:cs="Times New Roman"/>
                <w:bCs/>
                <w:sz w:val="24"/>
                <w:szCs w:val="24"/>
              </w:rPr>
              <w:t>season</w:t>
            </w:r>
            <w:r w:rsidRPr="0056104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56104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56" w:type="dxa"/>
            <w:shd w:val="clear" w:color="auto" w:fill="auto"/>
            <w:vAlign w:val="bottom"/>
          </w:tcPr>
          <w:p w14:paraId="77ED76EC" w14:textId="77777777" w:rsidR="00A00137" w:rsidRPr="0056104D" w:rsidRDefault="00A00137" w:rsidP="007509E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</w:tr>
      <w:tr w:rsidR="00A00137" w:rsidRPr="0056104D" w14:paraId="22DAB95B" w14:textId="77777777" w:rsidTr="007509E9">
        <w:trPr>
          <w:trHeight w:val="413"/>
        </w:trPr>
        <w:tc>
          <w:tcPr>
            <w:tcW w:w="5248" w:type="dxa"/>
          </w:tcPr>
          <w:p w14:paraId="2B79AADF" w14:textId="77777777" w:rsidR="00A00137" w:rsidRPr="0056104D" w:rsidRDefault="00A00137" w:rsidP="007509E9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bCs/>
                <w:sz w:val="24"/>
                <w:szCs w:val="24"/>
              </w:rPr>
              <w:t>Interest on working capital (percent annum</w:t>
            </w:r>
            <w:r w:rsidRPr="0056104D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-1</w:t>
            </w:r>
            <w:r w:rsidRPr="0056104D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56" w:type="dxa"/>
            <w:shd w:val="clear" w:color="auto" w:fill="auto"/>
          </w:tcPr>
          <w:p w14:paraId="759CFE75" w14:textId="77777777" w:rsidR="00A00137" w:rsidRPr="0056104D" w:rsidRDefault="00A00137" w:rsidP="007509E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104D">
              <w:rPr>
                <w:rFonts w:ascii="Times New Roman" w:hAnsi="Times New Roman" w:cs="Times New Roman"/>
                <w:bCs/>
                <w:sz w:val="24"/>
                <w:szCs w:val="24"/>
              </w:rPr>
              <w:t>15.00</w:t>
            </w:r>
          </w:p>
        </w:tc>
      </w:tr>
    </w:tbl>
    <w:p w14:paraId="3C058C6F" w14:textId="01B73722" w:rsidR="00A00137" w:rsidRPr="0056104D" w:rsidRDefault="00A00137" w:rsidP="00A0013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F7C2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.</w:t>
      </w:r>
      <w:r w:rsidRPr="00FE4BCD">
        <w:rPr>
          <w:rFonts w:ascii="Times New Roman" w:hAnsi="Times New Roman" w:cs="Times New Roman"/>
          <w:sz w:val="24"/>
          <w:szCs w:val="24"/>
        </w:rPr>
        <w:t xml:space="preserve"> </w:t>
      </w:r>
      <w:r w:rsidRPr="0056104D">
        <w:rPr>
          <w:rFonts w:ascii="Times New Roman" w:hAnsi="Times New Roman" w:cs="Times New Roman"/>
          <w:bCs/>
          <w:sz w:val="24"/>
          <w:szCs w:val="24"/>
        </w:rPr>
        <w:t>Cost of inputs used in this study</w:t>
      </w:r>
    </w:p>
    <w:p w14:paraId="5F393374" w14:textId="77777777" w:rsidR="003166DB" w:rsidRDefault="003166DB" w:rsidP="00AF14C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166DB" w:rsidSect="00BA6D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4707"/>
    <w:rsid w:val="00065605"/>
    <w:rsid w:val="000D6B0D"/>
    <w:rsid w:val="00106272"/>
    <w:rsid w:val="00200363"/>
    <w:rsid w:val="002A4707"/>
    <w:rsid w:val="003166DB"/>
    <w:rsid w:val="00434DA8"/>
    <w:rsid w:val="00471628"/>
    <w:rsid w:val="004C2B9F"/>
    <w:rsid w:val="00572EBF"/>
    <w:rsid w:val="00614EFA"/>
    <w:rsid w:val="00683C0E"/>
    <w:rsid w:val="006C69BF"/>
    <w:rsid w:val="00766090"/>
    <w:rsid w:val="007F3F6C"/>
    <w:rsid w:val="007F6476"/>
    <w:rsid w:val="007F6FF0"/>
    <w:rsid w:val="008E12F1"/>
    <w:rsid w:val="00A00137"/>
    <w:rsid w:val="00A07287"/>
    <w:rsid w:val="00AF14C5"/>
    <w:rsid w:val="00BA6D9C"/>
    <w:rsid w:val="00BE6617"/>
    <w:rsid w:val="00C20F82"/>
    <w:rsid w:val="00C27B54"/>
    <w:rsid w:val="00C358BF"/>
    <w:rsid w:val="00C94EC4"/>
    <w:rsid w:val="00D3179B"/>
    <w:rsid w:val="00D46A87"/>
    <w:rsid w:val="00E03D04"/>
    <w:rsid w:val="00E82221"/>
    <w:rsid w:val="00F479BD"/>
    <w:rsid w:val="00F818AF"/>
    <w:rsid w:val="00FB15A5"/>
    <w:rsid w:val="00FB2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FF98C"/>
  <w15:chartTrackingRefBased/>
  <w15:docId w15:val="{2B9A5415-57D0-49B5-AB3F-55051EC5C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7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6560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 w:bidi="hi-IN"/>
    </w:rPr>
  </w:style>
  <w:style w:type="character" w:styleId="LineNumber">
    <w:name w:val="line number"/>
    <w:basedOn w:val="DefaultParagraphFont"/>
    <w:uiPriority w:val="99"/>
    <w:semiHidden/>
    <w:unhideWhenUsed/>
    <w:rsid w:val="004C2B9F"/>
  </w:style>
  <w:style w:type="paragraph" w:customStyle="1" w:styleId="MDPI13authornames">
    <w:name w:val="MDPI_1.3_authornames"/>
    <w:next w:val="Normal"/>
    <w:qFormat/>
    <w:rsid w:val="00FB2D5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9</Pages>
  <Words>681</Words>
  <Characters>388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Prabhu Govindasamy</cp:lastModifiedBy>
  <cp:revision>31</cp:revision>
  <dcterms:created xsi:type="dcterms:W3CDTF">2023-04-24T10:31:00Z</dcterms:created>
  <dcterms:modified xsi:type="dcterms:W3CDTF">2024-03-16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404fba54755892d68120c52a44cc476955f7058a3e7149554cfecac56f27a2</vt:lpwstr>
  </property>
</Properties>
</file>